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D6C0D" w14:textId="21BFD4B4" w:rsidR="00F44767" w:rsidRPr="006606DB" w:rsidRDefault="00F44767" w:rsidP="00F44767">
      <w:pPr>
        <w:pStyle w:val="Sansinterligne"/>
        <w:spacing w:line="480" w:lineRule="auto"/>
        <w:rPr>
          <w:rFonts w:asciiTheme="majorHAnsi" w:hAnsiTheme="majorHAnsi"/>
          <w:b/>
          <w:sz w:val="18"/>
          <w:szCs w:val="18"/>
          <w:lang w:val="en-US"/>
        </w:rPr>
      </w:pPr>
      <w:r w:rsidRPr="006606DB">
        <w:rPr>
          <w:rFonts w:asciiTheme="majorHAnsi" w:hAnsiTheme="majorHAnsi"/>
          <w:b/>
          <w:sz w:val="18"/>
          <w:szCs w:val="18"/>
          <w:lang w:val="en-US"/>
        </w:rPr>
        <w:t>SUPPLEMENTARY MATERIAL</w:t>
      </w:r>
    </w:p>
    <w:p w14:paraId="165D1E31" w14:textId="77777777" w:rsidR="00F44767" w:rsidRPr="006606DB" w:rsidRDefault="00F44767" w:rsidP="00F44767">
      <w:pPr>
        <w:pStyle w:val="Sansinterligne"/>
        <w:spacing w:line="480" w:lineRule="auto"/>
        <w:ind w:left="720"/>
        <w:rPr>
          <w:rFonts w:asciiTheme="majorHAnsi" w:hAnsiTheme="majorHAnsi"/>
          <w:b/>
          <w:sz w:val="18"/>
          <w:szCs w:val="18"/>
          <w:lang w:val="en-US"/>
        </w:rPr>
      </w:pPr>
    </w:p>
    <w:p w14:paraId="7332E949" w14:textId="15E73B86" w:rsidR="00F44767" w:rsidRPr="006606DB" w:rsidRDefault="00F44767" w:rsidP="00F44767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  <w:r w:rsidRPr="006606DB">
        <w:rPr>
          <w:rFonts w:asciiTheme="majorHAnsi" w:hAnsiTheme="majorHAnsi"/>
          <w:sz w:val="18"/>
          <w:lang w:val="en-US"/>
        </w:rPr>
        <w:t xml:space="preserve">A Plan Quality Index (PQI) was used as a global comparison between Precision and RS plans. This index was calculated </w:t>
      </w:r>
      <w:r w:rsidR="00CD44BA" w:rsidRPr="006606DB">
        <w:rPr>
          <w:rFonts w:asciiTheme="majorHAnsi" w:hAnsiTheme="majorHAnsi"/>
          <w:sz w:val="18"/>
          <w:lang w:val="en-US"/>
        </w:rPr>
        <w:t xml:space="preserve">using </w:t>
      </w:r>
      <w:r w:rsidRPr="006606DB">
        <w:rPr>
          <w:rFonts w:asciiTheme="majorHAnsi" w:hAnsiTheme="majorHAnsi"/>
          <w:sz w:val="18"/>
          <w:lang w:val="en-US"/>
        </w:rPr>
        <w:t xml:space="preserve">three parameters: the </w:t>
      </w:r>
      <w:r w:rsidR="00117830" w:rsidRPr="006606DB">
        <w:rPr>
          <w:rFonts w:asciiTheme="majorHAnsi" w:hAnsiTheme="majorHAnsi"/>
          <w:sz w:val="18"/>
          <w:lang w:val="en-US"/>
        </w:rPr>
        <w:t>conformity index (CI)</w:t>
      </w:r>
      <w:r w:rsidRPr="006606DB">
        <w:rPr>
          <w:rFonts w:asciiTheme="majorHAnsi" w:hAnsiTheme="majorHAnsi"/>
          <w:sz w:val="18"/>
          <w:lang w:val="en-US"/>
        </w:rPr>
        <w:t xml:space="preserve">, the dose to the target (denoted by M hereafter), and the dose to </w:t>
      </w:r>
      <w:r w:rsidR="00CD44BA" w:rsidRPr="006606DB">
        <w:rPr>
          <w:rFonts w:asciiTheme="majorHAnsi" w:hAnsiTheme="majorHAnsi"/>
          <w:sz w:val="18"/>
          <w:lang w:val="en-US"/>
        </w:rPr>
        <w:t xml:space="preserve">the </w:t>
      </w:r>
      <w:r w:rsidRPr="006606DB">
        <w:rPr>
          <w:rFonts w:asciiTheme="majorHAnsi" w:hAnsiTheme="majorHAnsi"/>
          <w:sz w:val="18"/>
          <w:lang w:val="en-US"/>
        </w:rPr>
        <w:t>OAR (denoted by P hereafter). The CI was defined as the ratio of the target volume covered by the prescribed dose to the total isodose volume. The dose to the target depended on two parameters: the coverage</w:t>
      </w:r>
      <w:r w:rsidR="009A1C08" w:rsidRPr="006606DB">
        <w:rPr>
          <w:rFonts w:asciiTheme="majorHAnsi" w:hAnsiTheme="majorHAnsi"/>
          <w:sz w:val="18"/>
          <w:lang w:val="en-US"/>
        </w:rPr>
        <w:t>,</w:t>
      </w:r>
      <w:r w:rsidRPr="006606DB">
        <w:rPr>
          <w:rFonts w:asciiTheme="majorHAnsi" w:hAnsiTheme="majorHAnsi"/>
          <w:sz w:val="18"/>
          <w:lang w:val="en-US"/>
        </w:rPr>
        <w:t xml:space="preserve"> defined as the volume of the PTV receiving the prescription dose</w:t>
      </w:r>
      <w:r w:rsidR="009A1C08" w:rsidRPr="006606DB">
        <w:rPr>
          <w:rFonts w:asciiTheme="majorHAnsi" w:hAnsiTheme="majorHAnsi"/>
          <w:sz w:val="18"/>
          <w:lang w:val="en-US"/>
        </w:rPr>
        <w:t>,</w:t>
      </w:r>
      <w:r w:rsidRPr="006606DB">
        <w:rPr>
          <w:rFonts w:asciiTheme="majorHAnsi" w:hAnsiTheme="majorHAnsi"/>
          <w:sz w:val="18"/>
          <w:lang w:val="en-US"/>
        </w:rPr>
        <w:t xml:space="preserve"> and the maximum dose inside the PTV. The dose to </w:t>
      </w:r>
      <w:r w:rsidR="00CD44BA" w:rsidRPr="006606DB">
        <w:rPr>
          <w:rFonts w:asciiTheme="majorHAnsi" w:hAnsiTheme="majorHAnsi"/>
          <w:sz w:val="18"/>
          <w:lang w:val="en-US"/>
        </w:rPr>
        <w:t xml:space="preserve">the </w:t>
      </w:r>
      <w:r w:rsidRPr="006606DB">
        <w:rPr>
          <w:rFonts w:asciiTheme="majorHAnsi" w:hAnsiTheme="majorHAnsi"/>
          <w:sz w:val="18"/>
          <w:lang w:val="en-US"/>
        </w:rPr>
        <w:t>OAR was compared to checkpoints</w:t>
      </w:r>
      <w:r w:rsidRPr="006606DB">
        <w:rPr>
          <w:rFonts w:asciiTheme="majorHAnsi" w:hAnsiTheme="majorHAnsi"/>
          <w:sz w:val="18"/>
          <w:lang w:val="en-US"/>
        </w:rPr>
        <w:fldChar w:fldCharType="begin">
          <w:fldData xml:space="preserve">PEVuZE5vdGU+PENpdGU+PEF1dGhvcj5CaXNlbGxvPC9BdXRob3I+PFllYXI+MjAyMjwvWWVhcj48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3403BA" w:rsidRPr="006606DB">
        <w:rPr>
          <w:rFonts w:asciiTheme="majorHAnsi" w:hAnsiTheme="majorHAnsi"/>
          <w:sz w:val="18"/>
          <w:lang w:val="en-US"/>
        </w:rPr>
        <w:instrText xml:space="preserve"> ADDIN EN.CITE </w:instrText>
      </w:r>
      <w:r w:rsidR="003403BA" w:rsidRPr="006606DB">
        <w:rPr>
          <w:rFonts w:asciiTheme="majorHAnsi" w:hAnsiTheme="majorHAnsi"/>
          <w:sz w:val="18"/>
          <w:lang w:val="en-US"/>
        </w:rPr>
        <w:fldChar w:fldCharType="begin">
          <w:fldData xml:space="preserve">PEVuZE5vdGU+PENpdGU+PEF1dGhvcj5CaXNlbGxvPC9BdXRob3I+PFllYXI+MjAyMjwvWWVhcj48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3403BA" w:rsidRPr="006606DB">
        <w:rPr>
          <w:rFonts w:asciiTheme="majorHAnsi" w:hAnsiTheme="majorHAnsi"/>
          <w:sz w:val="18"/>
          <w:lang w:val="en-US"/>
        </w:rPr>
        <w:instrText xml:space="preserve"> ADDIN EN.CITE.DATA </w:instrText>
      </w:r>
      <w:r w:rsidR="003403BA" w:rsidRPr="006606DB">
        <w:rPr>
          <w:rFonts w:asciiTheme="majorHAnsi" w:hAnsiTheme="majorHAnsi"/>
          <w:sz w:val="18"/>
          <w:lang w:val="en-US"/>
        </w:rPr>
      </w:r>
      <w:r w:rsidR="003403BA" w:rsidRPr="006606DB">
        <w:rPr>
          <w:rFonts w:asciiTheme="majorHAnsi" w:hAnsiTheme="majorHAnsi"/>
          <w:sz w:val="18"/>
          <w:lang w:val="en-US"/>
        </w:rPr>
        <w:fldChar w:fldCharType="end"/>
      </w:r>
      <w:r w:rsidRPr="006606DB">
        <w:rPr>
          <w:rFonts w:asciiTheme="majorHAnsi" w:hAnsiTheme="majorHAnsi"/>
          <w:sz w:val="18"/>
          <w:lang w:val="en-US"/>
        </w:rPr>
      </w:r>
      <w:r w:rsidRPr="006606DB">
        <w:rPr>
          <w:rFonts w:asciiTheme="majorHAnsi" w:hAnsiTheme="majorHAnsi"/>
          <w:sz w:val="18"/>
          <w:lang w:val="en-US"/>
        </w:rPr>
        <w:fldChar w:fldCharType="separate"/>
      </w:r>
      <w:r w:rsidR="003403BA" w:rsidRPr="006606DB">
        <w:rPr>
          <w:rFonts w:asciiTheme="majorHAnsi" w:hAnsiTheme="majorHAnsi"/>
          <w:noProof/>
          <w:sz w:val="18"/>
          <w:lang w:val="en-US"/>
        </w:rPr>
        <w:t>[13]</w:t>
      </w:r>
      <w:r w:rsidRPr="006606DB">
        <w:rPr>
          <w:rFonts w:asciiTheme="majorHAnsi" w:hAnsiTheme="majorHAnsi"/>
          <w:sz w:val="18"/>
          <w:lang w:val="en-US"/>
        </w:rPr>
        <w:fldChar w:fldCharType="end"/>
      </w:r>
      <w:r w:rsidRPr="006606DB">
        <w:rPr>
          <w:rFonts w:asciiTheme="majorHAnsi" w:hAnsiTheme="majorHAnsi"/>
          <w:sz w:val="18"/>
          <w:lang w:val="en-US"/>
        </w:rPr>
        <w:t xml:space="preserve"> defined in </w:t>
      </w:r>
      <w:r w:rsidR="00CD44BA" w:rsidRPr="006606DB">
        <w:rPr>
          <w:rFonts w:asciiTheme="majorHAnsi" w:hAnsiTheme="majorHAnsi"/>
          <w:sz w:val="18"/>
          <w:lang w:val="en-US"/>
        </w:rPr>
        <w:t>T</w:t>
      </w:r>
      <w:r w:rsidRPr="006606DB">
        <w:rPr>
          <w:rFonts w:asciiTheme="majorHAnsi" w:hAnsiTheme="majorHAnsi"/>
          <w:sz w:val="18"/>
          <w:lang w:val="en-US"/>
        </w:rPr>
        <w:t xml:space="preserve">able 1. </w:t>
      </w:r>
      <w:r w:rsidR="00723734" w:rsidRPr="006606DB">
        <w:rPr>
          <w:rFonts w:asciiTheme="majorHAnsi" w:hAnsiTheme="majorHAnsi"/>
          <w:sz w:val="18"/>
          <w:lang w:val="en-US"/>
        </w:rPr>
        <w:t xml:space="preserve">The coverage criterion for cerebral cases was that at least 97% of the PTV should receive the </w:t>
      </w:r>
      <w:r w:rsidR="00C66BD9" w:rsidRPr="006606DB">
        <w:rPr>
          <w:rFonts w:asciiTheme="majorHAnsi" w:hAnsiTheme="majorHAnsi"/>
          <w:sz w:val="18"/>
          <w:lang w:val="en-US"/>
        </w:rPr>
        <w:t>prescribed</w:t>
      </w:r>
      <w:r w:rsidR="00723734" w:rsidRPr="006606DB">
        <w:rPr>
          <w:rFonts w:asciiTheme="majorHAnsi" w:hAnsiTheme="majorHAnsi"/>
          <w:sz w:val="18"/>
          <w:lang w:val="en-US"/>
        </w:rPr>
        <w:t xml:space="preserve"> dose. For vertebral cases, the criterion was </w:t>
      </w:r>
      <w:r w:rsidR="00C66BD9" w:rsidRPr="006606DB">
        <w:rPr>
          <w:rFonts w:asciiTheme="majorHAnsi" w:hAnsiTheme="majorHAnsi"/>
          <w:sz w:val="18"/>
          <w:lang w:val="en-US"/>
        </w:rPr>
        <w:t>that</w:t>
      </w:r>
      <w:r w:rsidR="00723734" w:rsidRPr="006606DB">
        <w:rPr>
          <w:rFonts w:asciiTheme="majorHAnsi" w:hAnsiTheme="majorHAnsi"/>
          <w:sz w:val="18"/>
          <w:lang w:val="en-US"/>
        </w:rPr>
        <w:t xml:space="preserve"> </w:t>
      </w:r>
      <w:r w:rsidR="00B00FBD" w:rsidRPr="006606DB">
        <w:rPr>
          <w:rFonts w:asciiTheme="majorHAnsi" w:hAnsiTheme="majorHAnsi"/>
          <w:sz w:val="18"/>
          <w:lang w:val="en-US"/>
        </w:rPr>
        <w:t xml:space="preserve">at least </w:t>
      </w:r>
      <w:r w:rsidR="00723734" w:rsidRPr="006606DB">
        <w:rPr>
          <w:rFonts w:asciiTheme="majorHAnsi" w:hAnsiTheme="majorHAnsi"/>
          <w:sz w:val="18"/>
          <w:lang w:val="en-US"/>
        </w:rPr>
        <w:t xml:space="preserve">95% of the PTV </w:t>
      </w:r>
      <w:r w:rsidR="00C66BD9" w:rsidRPr="006606DB">
        <w:rPr>
          <w:rFonts w:asciiTheme="majorHAnsi" w:hAnsiTheme="majorHAnsi"/>
          <w:sz w:val="18"/>
          <w:lang w:val="en-US"/>
        </w:rPr>
        <w:t>should receive</w:t>
      </w:r>
      <w:r w:rsidR="00723734" w:rsidRPr="006606DB">
        <w:rPr>
          <w:rFonts w:asciiTheme="majorHAnsi" w:hAnsiTheme="majorHAnsi"/>
          <w:sz w:val="18"/>
          <w:lang w:val="en-US"/>
        </w:rPr>
        <w:t xml:space="preserve"> the </w:t>
      </w:r>
      <w:r w:rsidR="00C66BD9" w:rsidRPr="006606DB">
        <w:rPr>
          <w:rFonts w:asciiTheme="majorHAnsi" w:hAnsiTheme="majorHAnsi"/>
          <w:sz w:val="18"/>
          <w:lang w:val="en-US"/>
        </w:rPr>
        <w:t>prescribed</w:t>
      </w:r>
      <w:r w:rsidR="00723734" w:rsidRPr="006606DB">
        <w:rPr>
          <w:rFonts w:asciiTheme="majorHAnsi" w:hAnsiTheme="majorHAnsi"/>
          <w:sz w:val="18"/>
          <w:lang w:val="en-US"/>
        </w:rPr>
        <w:t xml:space="preserve"> dose. </w:t>
      </w:r>
      <w:r w:rsidRPr="006606DB">
        <w:rPr>
          <w:rFonts w:asciiTheme="majorHAnsi" w:hAnsiTheme="majorHAnsi"/>
          <w:sz w:val="18"/>
          <w:lang w:val="en-US"/>
        </w:rPr>
        <w:t xml:space="preserve">Regarding the maximum dose, the criterion was a maximum deviation to the desired prescription isodose of </w:t>
      </w:r>
      <w:r w:rsidRPr="006606DB">
        <w:rPr>
          <w:rFonts w:ascii="Calibri" w:hAnsi="Calibri" w:cs="Calibri"/>
          <w:sz w:val="18"/>
          <w:lang w:val="en-US"/>
        </w:rPr>
        <w:t>±</w:t>
      </w:r>
      <w:r w:rsidRPr="006606DB">
        <w:rPr>
          <w:rFonts w:asciiTheme="majorHAnsi" w:hAnsiTheme="majorHAnsi"/>
          <w:sz w:val="18"/>
          <w:lang w:val="en-US"/>
        </w:rPr>
        <w:t xml:space="preserve">3%. The PQI was then given by: </w:t>
      </w:r>
    </w:p>
    <w:p w14:paraId="032C8F22" w14:textId="77777777" w:rsidR="00F44767" w:rsidRPr="006606DB" w:rsidRDefault="00F44767" w:rsidP="00F44767">
      <w:pPr>
        <w:pStyle w:val="Sansinterligne"/>
        <w:spacing w:line="480" w:lineRule="auto"/>
        <w:ind w:left="720"/>
        <w:rPr>
          <w:rFonts w:asciiTheme="majorHAnsi" w:hAnsiTheme="majorHAnsi"/>
          <w:sz w:val="18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18"/>
              <w:lang w:val="en-US"/>
            </w:rPr>
            <m:t xml:space="preserve">PQI= </m:t>
          </m:r>
          <m:rad>
            <m:radPr>
              <m:degHide m:val="1"/>
              <m:ctrlPr>
                <w:rPr>
                  <w:rFonts w:ascii="Cambria Math" w:hAnsi="Cambria Math"/>
                  <w:sz w:val="18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lang w:val="en-US"/>
                        </w:rPr>
                        <m:t>1-M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lang w:val="en-US"/>
                        </w:rPr>
                        <m:t>1-P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8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lang w:val="en-US"/>
                        </w:rPr>
                        <m:t>1-CI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</m:e>
          </m:rad>
        </m:oMath>
      </m:oMathPara>
    </w:p>
    <w:p w14:paraId="5F7BB755" w14:textId="77777777" w:rsidR="00F44767" w:rsidRPr="006606DB" w:rsidRDefault="00F44767" w:rsidP="00F44767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  <w:r w:rsidRPr="006606DB">
        <w:rPr>
          <w:rFonts w:asciiTheme="majorHAnsi" w:hAnsiTheme="majorHAnsi"/>
          <w:sz w:val="18"/>
          <w:lang w:val="en-US"/>
        </w:rPr>
        <w:t>Where the definitions of M and P give:</w:t>
      </w:r>
    </w:p>
    <w:p w14:paraId="283529A0" w14:textId="77777777" w:rsidR="00F44767" w:rsidRPr="006606DB" w:rsidRDefault="00F44767" w:rsidP="00F44767">
      <w:pPr>
        <w:pStyle w:val="Sansinterligne"/>
        <w:spacing w:line="480" w:lineRule="auto"/>
        <w:ind w:left="720"/>
        <w:rPr>
          <w:rFonts w:asciiTheme="majorHAnsi" w:hAnsiTheme="majorHAnsi"/>
          <w:sz w:val="18"/>
          <w:lang w:val="fr-CH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18"/>
              <w:lang w:val="en-US"/>
            </w:rPr>
            <m:t>PQI</m:t>
          </m:r>
          <m:r>
            <w:rPr>
              <w:rFonts w:ascii="Cambria Math" w:hAnsi="Cambria Math"/>
              <w:sz w:val="18"/>
              <w:lang w:val="fr-CH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18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lang w:val="en-US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lang w:val="en-US"/>
                            </w:rPr>
                          </m:ctrlPr>
                        </m:fPr>
                        <m:num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PTV,100%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PTV criteria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lang w:val="en-US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lang w:val="en-US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∆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isodose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3%</m:t>
                                  </m:r>
                                </m:den>
                              </m:f>
                            </m:e>
                          </m:d>
                        </m:num>
                        <m:den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18"/>
                                  <w:lang w:val="en-US"/>
                                </w:rPr>
                                <m:t>100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PTV criteria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+1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8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lang w:val="en-US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j=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lang w:val="en-US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sz w:val="18"/>
                                  <w:lang w:val="en-U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lang w:val="en-US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m</m:t>
                                  </m:r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</m:ctrlPr>
                                </m:naryPr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m</m:t>
                                  </m:r>
                                </m:sup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lang w:val="en-US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sz w:val="18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OAR,dose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8"/>
                                              <w:lang w:val="en-US"/>
                                            </w:rPr>
                                            <m:t>OAR,dose limit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nary>
                            </m:e>
                          </m:d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8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lang w:val="en-US"/>
                        </w:rPr>
                        <m:t>1-CI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18"/>
                      <w:lang w:val="en-US"/>
                    </w:rPr>
                    <m:t>2</m:t>
                  </m:r>
                </m:sup>
              </m:sSup>
            </m:e>
          </m:rad>
        </m:oMath>
      </m:oMathPara>
    </w:p>
    <w:p w14:paraId="1A8A9F44" w14:textId="77777777" w:rsidR="00F44767" w:rsidRPr="006606DB" w:rsidRDefault="00F44767" w:rsidP="00F44767">
      <w:pPr>
        <w:pStyle w:val="Sansinterligne"/>
        <w:spacing w:line="480" w:lineRule="auto"/>
        <w:ind w:left="720"/>
        <w:rPr>
          <w:rFonts w:asciiTheme="majorHAnsi" w:hAnsiTheme="majorHAnsi"/>
          <w:sz w:val="18"/>
          <w:lang w:val="fr-CH"/>
        </w:rPr>
      </w:pPr>
    </w:p>
    <w:p w14:paraId="530CB9C3" w14:textId="44DEA4A1" w:rsidR="00F44767" w:rsidRDefault="00F44767" w:rsidP="00F44767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  <w:r w:rsidRPr="006606DB">
        <w:rPr>
          <w:rFonts w:asciiTheme="majorHAnsi" w:hAnsiTheme="majorHAnsi"/>
          <w:sz w:val="18"/>
          <w:lang w:val="en-US"/>
        </w:rPr>
        <w:t>With V</w:t>
      </w:r>
      <w:r w:rsidRPr="006606DB">
        <w:rPr>
          <w:rFonts w:asciiTheme="majorHAnsi" w:hAnsiTheme="majorHAnsi"/>
          <w:sz w:val="18"/>
          <w:vertAlign w:val="subscript"/>
          <w:lang w:val="en-US"/>
        </w:rPr>
        <w:t>PTV,100%</w:t>
      </w:r>
      <w:r w:rsidRPr="006606DB">
        <w:rPr>
          <w:rFonts w:asciiTheme="majorHAnsi" w:hAnsiTheme="majorHAnsi"/>
          <w:sz w:val="18"/>
          <w:lang w:val="en-US"/>
        </w:rPr>
        <w:t xml:space="preserve"> the PTV volume receiving at least 100% of the </w:t>
      </w:r>
      <w:r w:rsidR="004905CC" w:rsidRPr="006606DB">
        <w:rPr>
          <w:rFonts w:asciiTheme="majorHAnsi" w:hAnsiTheme="majorHAnsi"/>
          <w:sz w:val="18"/>
          <w:lang w:val="en-US"/>
        </w:rPr>
        <w:t xml:space="preserve">prescribed </w:t>
      </w:r>
      <w:r w:rsidRPr="006606DB">
        <w:rPr>
          <w:rFonts w:asciiTheme="majorHAnsi" w:hAnsiTheme="majorHAnsi"/>
          <w:sz w:val="18"/>
          <w:lang w:val="en-US"/>
        </w:rPr>
        <w:t>dose. For vertebral cases with two dose levels, this factor was adapted to</w:t>
      </w:r>
      <m:oMath>
        <m:r>
          <w:rPr>
            <w:rFonts w:ascii="Cambria Math" w:hAnsi="Cambria Math"/>
            <w:sz w:val="18"/>
            <w:lang w:val="en-US"/>
          </w:rPr>
          <m:t xml:space="preserve"> </m:t>
        </m:r>
        <m:f>
          <m:fPr>
            <m:ctrlPr>
              <w:rPr>
                <w:rFonts w:ascii="Cambria Math" w:hAnsi="Cambria Math"/>
                <w:sz w:val="18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3</m:t>
            </m:r>
          </m:den>
        </m:f>
        <m:sSub>
          <m:sSubPr>
            <m:ctrlPr>
              <w:rPr>
                <w:rFonts w:ascii="Cambria Math" w:hAnsi="Cambria Math"/>
                <w:sz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PTV HD,100%</m:t>
            </m:r>
          </m:sub>
        </m:sSub>
        <m:r>
          <m:rPr>
            <m:sty m:val="p"/>
          </m:rPr>
          <w:rPr>
            <w:rFonts w:ascii="Cambria Math" w:hAnsi="Cambria Math"/>
            <w:sz w:val="18"/>
            <w:lang w:val="en-US"/>
          </w:rPr>
          <m:t>+</m:t>
        </m:r>
        <m:f>
          <m:fPr>
            <m:ctrlPr>
              <w:rPr>
                <w:rFonts w:ascii="Cambria Math" w:hAnsi="Cambria Math"/>
                <w:sz w:val="18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3</m:t>
            </m:r>
          </m:den>
        </m:f>
        <m:sSub>
          <m:sSubPr>
            <m:ctrlPr>
              <w:rPr>
                <w:rFonts w:ascii="Cambria Math" w:hAnsi="Cambria Math"/>
                <w:sz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PTV LD,100%</m:t>
            </m:r>
          </m:sub>
        </m:sSub>
      </m:oMath>
      <w:r w:rsidRPr="006606DB">
        <w:rPr>
          <w:rFonts w:asciiTheme="majorHAnsi" w:eastAsiaTheme="minorEastAsia" w:hAnsiTheme="majorHAnsi"/>
          <w:sz w:val="18"/>
          <w:lang w:val="en-US"/>
        </w:rPr>
        <w:t xml:space="preserve">, allowing </w:t>
      </w:r>
      <w:r w:rsidR="00CD44BA" w:rsidRPr="006606DB">
        <w:rPr>
          <w:rFonts w:asciiTheme="majorHAnsi" w:eastAsiaTheme="minorEastAsia" w:hAnsiTheme="majorHAnsi"/>
          <w:sz w:val="18"/>
          <w:lang w:val="en-US"/>
        </w:rPr>
        <w:t xml:space="preserve">for </w:t>
      </w:r>
      <w:r w:rsidRPr="006606DB">
        <w:rPr>
          <w:rFonts w:asciiTheme="majorHAnsi" w:eastAsiaTheme="minorEastAsia" w:hAnsiTheme="majorHAnsi"/>
          <w:sz w:val="18"/>
          <w:lang w:val="en-US"/>
        </w:rPr>
        <w:t>a greater weight</w:t>
      </w:r>
      <w:r w:rsidRPr="006606DB">
        <w:rPr>
          <w:rFonts w:asciiTheme="majorHAnsi" w:hAnsiTheme="majorHAnsi"/>
          <w:sz w:val="18"/>
          <w:lang w:val="en-US"/>
        </w:rPr>
        <w:t xml:space="preserve"> on the HD PTV than on the LD PTV. </w:t>
      </w:r>
      <m:oMath>
        <m:sSub>
          <m:sSubPr>
            <m:ctrlPr>
              <w:rPr>
                <w:rFonts w:ascii="Cambria Math" w:hAnsi="Cambria Math"/>
                <w:iCs/>
                <w:sz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 xml:space="preserve">PTV criteria </m:t>
            </m:r>
          </m:sub>
        </m:sSub>
      </m:oMath>
      <w:proofErr w:type="gramStart"/>
      <w:r w:rsidRPr="006606DB">
        <w:rPr>
          <w:rFonts w:asciiTheme="majorHAnsi" w:eastAsiaTheme="minorEastAsia" w:hAnsiTheme="majorHAnsi"/>
          <w:sz w:val="18"/>
          <w:lang w:val="en-US"/>
        </w:rPr>
        <w:t>was</w:t>
      </w:r>
      <w:proofErr w:type="gramEnd"/>
      <w:r w:rsidRPr="006606DB">
        <w:rPr>
          <w:rFonts w:asciiTheme="majorHAnsi" w:eastAsiaTheme="minorEastAsia" w:hAnsiTheme="majorHAnsi"/>
          <w:sz w:val="18"/>
          <w:lang w:val="en-US"/>
        </w:rPr>
        <w:t xml:space="preserve"> </w:t>
      </w:r>
      <w:r w:rsidRPr="006606DB">
        <w:rPr>
          <w:rFonts w:asciiTheme="majorHAnsi" w:hAnsiTheme="majorHAnsi"/>
          <w:sz w:val="18"/>
          <w:lang w:val="en-US"/>
        </w:rPr>
        <w:t xml:space="preserve">the criteria in term of PTV coverage. </w:t>
      </w:r>
      <w:proofErr w:type="spellStart"/>
      <w:r w:rsidRPr="006606DB">
        <w:rPr>
          <w:rFonts w:asciiTheme="majorHAnsi" w:hAnsiTheme="majorHAnsi"/>
          <w:sz w:val="18"/>
          <w:lang w:val="en-US"/>
        </w:rPr>
        <w:t>Δ</w:t>
      </w:r>
      <w:r w:rsidRPr="006606DB">
        <w:rPr>
          <w:rFonts w:asciiTheme="majorHAnsi" w:hAnsiTheme="majorHAnsi"/>
          <w:sz w:val="18"/>
          <w:vertAlign w:val="subscript"/>
          <w:lang w:val="en-US"/>
        </w:rPr>
        <w:t>isodose</w:t>
      </w:r>
      <w:proofErr w:type="spellEnd"/>
      <w:r w:rsidRPr="006606DB">
        <w:rPr>
          <w:rFonts w:asciiTheme="majorHAnsi" w:hAnsiTheme="majorHAnsi"/>
          <w:sz w:val="18"/>
          <w:lang w:val="en-US"/>
        </w:rPr>
        <w:t xml:space="preserve"> was the difference between the obtained and desired isodose, </w:t>
      </w:r>
      <m:oMath>
        <m:r>
          <w:rPr>
            <w:rFonts w:ascii="Cambria Math" w:hAnsi="Cambria Math"/>
            <w:sz w:val="18"/>
            <w:lang w:val="en-US"/>
          </w:rPr>
          <m:t>n</m:t>
        </m:r>
      </m:oMath>
      <w:r w:rsidRPr="006606DB">
        <w:rPr>
          <w:rFonts w:asciiTheme="majorHAnsi" w:hAnsiTheme="majorHAnsi"/>
          <w:sz w:val="18"/>
          <w:lang w:val="en-US"/>
        </w:rPr>
        <w:t xml:space="preserve"> the number of OAR evaluated, </w:t>
      </w:r>
      <m:oMath>
        <m:r>
          <w:rPr>
            <w:rFonts w:ascii="Cambria Math" w:hAnsi="Cambria Math"/>
            <w:sz w:val="18"/>
            <w:lang w:val="en-US"/>
          </w:rPr>
          <m:t>m</m:t>
        </m:r>
      </m:oMath>
      <w:r w:rsidRPr="006606DB">
        <w:rPr>
          <w:rFonts w:asciiTheme="majorHAnsi" w:hAnsiTheme="majorHAnsi"/>
          <w:sz w:val="18"/>
          <w:lang w:val="en-US"/>
        </w:rPr>
        <w:t xml:space="preserve"> the number of checkpoints for each OAR, </w:t>
      </w:r>
      <w:proofErr w:type="spellStart"/>
      <w:proofErr w:type="gramStart"/>
      <w:r w:rsidRPr="006606DB">
        <w:rPr>
          <w:rFonts w:asciiTheme="majorHAnsi" w:hAnsiTheme="majorHAnsi"/>
          <w:sz w:val="18"/>
          <w:lang w:val="en-US"/>
        </w:rPr>
        <w:t>V</w:t>
      </w:r>
      <w:r w:rsidRPr="006606DB">
        <w:rPr>
          <w:rFonts w:asciiTheme="majorHAnsi" w:hAnsiTheme="majorHAnsi"/>
          <w:sz w:val="18"/>
          <w:vertAlign w:val="subscript"/>
          <w:lang w:val="en-US"/>
        </w:rPr>
        <w:t>OAR,dose</w:t>
      </w:r>
      <w:proofErr w:type="spellEnd"/>
      <w:proofErr w:type="gramEnd"/>
      <w:r w:rsidRPr="006606DB">
        <w:rPr>
          <w:rFonts w:asciiTheme="majorHAnsi" w:hAnsiTheme="majorHAnsi"/>
          <w:sz w:val="18"/>
          <w:vertAlign w:val="subscript"/>
          <w:lang w:val="en-US"/>
        </w:rPr>
        <w:t xml:space="preserve"> limit</w:t>
      </w:r>
      <w:r w:rsidRPr="006606DB">
        <w:rPr>
          <w:rFonts w:asciiTheme="majorHAnsi" w:hAnsiTheme="majorHAnsi"/>
          <w:sz w:val="18"/>
          <w:lang w:val="en-US"/>
        </w:rPr>
        <w:t xml:space="preserve"> the constraint applied on the OAR and </w:t>
      </w:r>
      <w:proofErr w:type="spellStart"/>
      <w:r w:rsidRPr="006606DB">
        <w:rPr>
          <w:rFonts w:asciiTheme="majorHAnsi" w:hAnsiTheme="majorHAnsi"/>
          <w:sz w:val="18"/>
          <w:lang w:val="en-US"/>
        </w:rPr>
        <w:t>V</w:t>
      </w:r>
      <w:r w:rsidRPr="006606DB">
        <w:rPr>
          <w:rFonts w:asciiTheme="majorHAnsi" w:hAnsiTheme="majorHAnsi"/>
          <w:sz w:val="18"/>
          <w:vertAlign w:val="subscript"/>
          <w:lang w:val="en-US"/>
        </w:rPr>
        <w:t>OAR,dose</w:t>
      </w:r>
      <w:proofErr w:type="spellEnd"/>
      <w:r w:rsidRPr="006606DB">
        <w:rPr>
          <w:rFonts w:asciiTheme="majorHAnsi" w:hAnsiTheme="majorHAnsi"/>
          <w:sz w:val="18"/>
          <w:lang w:val="en-US"/>
        </w:rPr>
        <w:t xml:space="preserve">, the dose obtained for that specific constraint. For vertebra, the CI was defined as </w:t>
      </w:r>
      <m:oMath>
        <m:f>
          <m:fPr>
            <m:ctrlPr>
              <w:rPr>
                <w:rFonts w:ascii="Cambria Math" w:hAnsi="Cambria Math"/>
                <w:sz w:val="18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2</m:t>
            </m:r>
          </m:den>
        </m:f>
        <m:d>
          <m:dPr>
            <m:ctrlPr>
              <w:rPr>
                <w:rFonts w:ascii="Cambria Math" w:hAnsi="Cambria Math"/>
                <w:sz w:val="18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C</m:t>
            </m:r>
            <m:sSub>
              <m:sSubPr>
                <m:ctrlPr>
                  <w:rPr>
                    <w:rFonts w:ascii="Cambria Math" w:hAnsi="Cambria Math"/>
                    <w:sz w:val="18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lang w:val="en-US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lang w:val="en-US"/>
                  </w:rPr>
                  <m:t>L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  <w:lang w:val="en-US"/>
              </w:rPr>
              <m:t>+C</m:t>
            </m:r>
            <m:sSub>
              <m:sSubPr>
                <m:ctrlPr>
                  <w:rPr>
                    <w:rFonts w:ascii="Cambria Math" w:hAnsi="Cambria Math"/>
                    <w:sz w:val="18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lang w:val="en-US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lang w:val="en-US"/>
                  </w:rPr>
                  <m:t>HD</m:t>
                </m:r>
              </m:sub>
            </m:sSub>
          </m:e>
        </m:d>
      </m:oMath>
      <w:r w:rsidRPr="006606DB">
        <w:rPr>
          <w:rFonts w:asciiTheme="majorHAnsi" w:eastAsiaTheme="minorEastAsia" w:hAnsiTheme="majorHAnsi"/>
          <w:sz w:val="18"/>
          <w:lang w:val="en-US"/>
        </w:rPr>
        <w:t>.</w:t>
      </w:r>
      <w:r>
        <w:rPr>
          <w:rFonts w:asciiTheme="majorHAnsi" w:hAnsiTheme="majorHAnsi"/>
          <w:sz w:val="18"/>
          <w:lang w:val="en-US"/>
        </w:rPr>
        <w:t xml:space="preserve"> </w:t>
      </w:r>
    </w:p>
    <w:p w14:paraId="2A3F4150" w14:textId="77777777" w:rsidR="00F44767" w:rsidRDefault="00F44767" w:rsidP="00F44767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</w:p>
    <w:p w14:paraId="00F5DB40" w14:textId="77777777" w:rsidR="00F44767" w:rsidRDefault="00F44767" w:rsidP="00477961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</w:p>
    <w:p w14:paraId="26971F20" w14:textId="07C47BA5" w:rsidR="0085097C" w:rsidRPr="00031575" w:rsidRDefault="0085097C" w:rsidP="00477961">
      <w:pPr>
        <w:pStyle w:val="Sansinterligne"/>
        <w:spacing w:line="480" w:lineRule="auto"/>
        <w:rPr>
          <w:rFonts w:asciiTheme="majorHAnsi" w:hAnsiTheme="majorHAnsi"/>
          <w:sz w:val="18"/>
          <w:lang w:val="en-US"/>
        </w:rPr>
      </w:pPr>
    </w:p>
    <w:sectPr w:rsidR="0085097C" w:rsidRPr="00031575" w:rsidSect="008244EE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2C89C" w14:textId="77777777" w:rsidR="00FE4520" w:rsidRDefault="00FE4520" w:rsidP="00D255EB">
      <w:pPr>
        <w:spacing w:after="0" w:line="240" w:lineRule="auto"/>
      </w:pPr>
      <w:r>
        <w:separator/>
      </w:r>
    </w:p>
  </w:endnote>
  <w:endnote w:type="continuationSeparator" w:id="0">
    <w:p w14:paraId="62A6F4C7" w14:textId="77777777" w:rsidR="00FE4520" w:rsidRDefault="00FE4520" w:rsidP="00D25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3701000"/>
      <w:docPartObj>
        <w:docPartGallery w:val="Page Numbers (Bottom of Page)"/>
        <w:docPartUnique/>
      </w:docPartObj>
    </w:sdtPr>
    <w:sdtContent>
      <w:p w14:paraId="506CCFA4" w14:textId="77777777" w:rsidR="00CD4E6C" w:rsidRDefault="00CD4E6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13F" w:rsidRPr="000C213F">
          <w:rPr>
            <w:noProof/>
            <w:lang w:val="fr-FR"/>
          </w:rPr>
          <w:t>13</w:t>
        </w:r>
        <w:r>
          <w:fldChar w:fldCharType="end"/>
        </w:r>
      </w:p>
    </w:sdtContent>
  </w:sdt>
  <w:p w14:paraId="7966A9C8" w14:textId="77777777" w:rsidR="00CD4E6C" w:rsidRDefault="00CD4E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8AC3E" w14:textId="77777777" w:rsidR="00FE4520" w:rsidRDefault="00FE4520" w:rsidP="00D255EB">
      <w:pPr>
        <w:spacing w:after="0" w:line="240" w:lineRule="auto"/>
      </w:pPr>
      <w:r>
        <w:separator/>
      </w:r>
    </w:p>
  </w:footnote>
  <w:footnote w:type="continuationSeparator" w:id="0">
    <w:p w14:paraId="785D9E09" w14:textId="77777777" w:rsidR="00FE4520" w:rsidRDefault="00FE4520" w:rsidP="00D25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57884"/>
    <w:multiLevelType w:val="multilevel"/>
    <w:tmpl w:val="C2ACE7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asciiTheme="majorHAnsi" w:hAnsiTheme="majorHAnsi" w:hint="default"/>
        <w:sz w:val="18"/>
        <w:szCs w:val="1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70F7341"/>
    <w:multiLevelType w:val="hybridMultilevel"/>
    <w:tmpl w:val="75EC71B6"/>
    <w:lvl w:ilvl="0" w:tplc="F1E0CF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F1CBB"/>
    <w:multiLevelType w:val="hybridMultilevel"/>
    <w:tmpl w:val="53F65E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254898"/>
    <w:multiLevelType w:val="multilevel"/>
    <w:tmpl w:val="C2ACE7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ajorHAnsi" w:hAnsiTheme="majorHAnsi" w:hint="default"/>
        <w:sz w:val="18"/>
        <w:szCs w:val="1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6AB27821"/>
    <w:multiLevelType w:val="multilevel"/>
    <w:tmpl w:val="C2ACE7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asciiTheme="majorHAnsi" w:hAnsiTheme="majorHAnsi" w:hint="default"/>
        <w:sz w:val="18"/>
        <w:szCs w:val="1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3525AFE"/>
    <w:multiLevelType w:val="hybridMultilevel"/>
    <w:tmpl w:val="12DCD1AE"/>
    <w:lvl w:ilvl="0" w:tplc="A9383830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61549E"/>
    <w:multiLevelType w:val="hybridMultilevel"/>
    <w:tmpl w:val="AC7C7D4A"/>
    <w:lvl w:ilvl="0" w:tplc="D1CE776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623617">
    <w:abstractNumId w:val="4"/>
  </w:num>
  <w:num w:numId="2" w16cid:durableId="352460421">
    <w:abstractNumId w:val="3"/>
  </w:num>
  <w:num w:numId="3" w16cid:durableId="456610153">
    <w:abstractNumId w:val="5"/>
  </w:num>
  <w:num w:numId="4" w16cid:durableId="1586766513">
    <w:abstractNumId w:val="6"/>
  </w:num>
  <w:num w:numId="5" w16cid:durableId="1715694843">
    <w:abstractNumId w:val="2"/>
  </w:num>
  <w:num w:numId="6" w16cid:durableId="905068440">
    <w:abstractNumId w:val="0"/>
  </w:num>
  <w:num w:numId="7" w16cid:durableId="1382711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hideSpellingErrors/>
  <w:hideGrammaticalErrors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ysica Medic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pvrtvcrz52qe2w9s5w5e4vdpsddead52d&quot;&gt;My EndNote Library&lt;record-ids&gt;&lt;item&gt;1&lt;/item&gt;&lt;item&gt;3&lt;/item&gt;&lt;item&gt;4&lt;/item&gt;&lt;item&gt;5&lt;/item&gt;&lt;item&gt;6&lt;/item&gt;&lt;item&gt;7&lt;/item&gt;&lt;item&gt;8&lt;/item&gt;&lt;/record-ids&gt;&lt;/item&gt;&lt;/Libraries&gt;"/>
  </w:docVars>
  <w:rsids>
    <w:rsidRoot w:val="00477961"/>
    <w:rsid w:val="00000159"/>
    <w:rsid w:val="00000220"/>
    <w:rsid w:val="00003801"/>
    <w:rsid w:val="00003B75"/>
    <w:rsid w:val="00003D27"/>
    <w:rsid w:val="00003FE1"/>
    <w:rsid w:val="00007B95"/>
    <w:rsid w:val="00007D52"/>
    <w:rsid w:val="00010CD9"/>
    <w:rsid w:val="000135E2"/>
    <w:rsid w:val="00013B75"/>
    <w:rsid w:val="00016749"/>
    <w:rsid w:val="00017569"/>
    <w:rsid w:val="00020DCE"/>
    <w:rsid w:val="000218B6"/>
    <w:rsid w:val="000219B2"/>
    <w:rsid w:val="00021DFD"/>
    <w:rsid w:val="00021F91"/>
    <w:rsid w:val="00024B4A"/>
    <w:rsid w:val="00025903"/>
    <w:rsid w:val="000259BC"/>
    <w:rsid w:val="00030324"/>
    <w:rsid w:val="00031575"/>
    <w:rsid w:val="00031E53"/>
    <w:rsid w:val="00031EFB"/>
    <w:rsid w:val="00033804"/>
    <w:rsid w:val="00033869"/>
    <w:rsid w:val="000347FA"/>
    <w:rsid w:val="00034A7E"/>
    <w:rsid w:val="00034BEE"/>
    <w:rsid w:val="0003639D"/>
    <w:rsid w:val="00036694"/>
    <w:rsid w:val="00037FC5"/>
    <w:rsid w:val="00040431"/>
    <w:rsid w:val="00042625"/>
    <w:rsid w:val="00042811"/>
    <w:rsid w:val="00043978"/>
    <w:rsid w:val="00043E7E"/>
    <w:rsid w:val="00050401"/>
    <w:rsid w:val="00051713"/>
    <w:rsid w:val="000529E1"/>
    <w:rsid w:val="00055F86"/>
    <w:rsid w:val="000602E0"/>
    <w:rsid w:val="00060D77"/>
    <w:rsid w:val="00061D18"/>
    <w:rsid w:val="000628D2"/>
    <w:rsid w:val="00062E20"/>
    <w:rsid w:val="000653A3"/>
    <w:rsid w:val="0006679F"/>
    <w:rsid w:val="00067447"/>
    <w:rsid w:val="00067D9C"/>
    <w:rsid w:val="00070202"/>
    <w:rsid w:val="0007305C"/>
    <w:rsid w:val="000757D0"/>
    <w:rsid w:val="00077654"/>
    <w:rsid w:val="00080AD5"/>
    <w:rsid w:val="00081BB9"/>
    <w:rsid w:val="00082782"/>
    <w:rsid w:val="00084EDC"/>
    <w:rsid w:val="0008698E"/>
    <w:rsid w:val="00087EE3"/>
    <w:rsid w:val="00087F66"/>
    <w:rsid w:val="00091D8F"/>
    <w:rsid w:val="00094886"/>
    <w:rsid w:val="000948EA"/>
    <w:rsid w:val="00095CC4"/>
    <w:rsid w:val="00096228"/>
    <w:rsid w:val="00097D45"/>
    <w:rsid w:val="000A04A2"/>
    <w:rsid w:val="000A16E3"/>
    <w:rsid w:val="000A1C1A"/>
    <w:rsid w:val="000A3A72"/>
    <w:rsid w:val="000A454D"/>
    <w:rsid w:val="000A5A10"/>
    <w:rsid w:val="000A69C6"/>
    <w:rsid w:val="000B65C9"/>
    <w:rsid w:val="000B7806"/>
    <w:rsid w:val="000C213F"/>
    <w:rsid w:val="000C22BA"/>
    <w:rsid w:val="000C4DE0"/>
    <w:rsid w:val="000C528B"/>
    <w:rsid w:val="000C60AB"/>
    <w:rsid w:val="000C6DA3"/>
    <w:rsid w:val="000C6F75"/>
    <w:rsid w:val="000D0CED"/>
    <w:rsid w:val="000D2332"/>
    <w:rsid w:val="000D35B5"/>
    <w:rsid w:val="000D4C34"/>
    <w:rsid w:val="000D5542"/>
    <w:rsid w:val="000D5B32"/>
    <w:rsid w:val="000D5CE1"/>
    <w:rsid w:val="000D6796"/>
    <w:rsid w:val="000E07FF"/>
    <w:rsid w:val="000E3DAE"/>
    <w:rsid w:val="000E40DB"/>
    <w:rsid w:val="000E5A16"/>
    <w:rsid w:val="000E5C84"/>
    <w:rsid w:val="000E60E1"/>
    <w:rsid w:val="000E7E12"/>
    <w:rsid w:val="000F183F"/>
    <w:rsid w:val="000F1CBB"/>
    <w:rsid w:val="000F2CC8"/>
    <w:rsid w:val="000F356E"/>
    <w:rsid w:val="000F5A17"/>
    <w:rsid w:val="000F79F9"/>
    <w:rsid w:val="001012EB"/>
    <w:rsid w:val="00102BA5"/>
    <w:rsid w:val="001032CD"/>
    <w:rsid w:val="00104E65"/>
    <w:rsid w:val="00106017"/>
    <w:rsid w:val="001069D7"/>
    <w:rsid w:val="00107C58"/>
    <w:rsid w:val="0011024F"/>
    <w:rsid w:val="00112B61"/>
    <w:rsid w:val="001134FA"/>
    <w:rsid w:val="00114466"/>
    <w:rsid w:val="00115C39"/>
    <w:rsid w:val="00116276"/>
    <w:rsid w:val="00117830"/>
    <w:rsid w:val="00120803"/>
    <w:rsid w:val="001211CF"/>
    <w:rsid w:val="001212F9"/>
    <w:rsid w:val="00121934"/>
    <w:rsid w:val="00123C1A"/>
    <w:rsid w:val="00123E50"/>
    <w:rsid w:val="001244BC"/>
    <w:rsid w:val="001269D6"/>
    <w:rsid w:val="00126C64"/>
    <w:rsid w:val="001322CC"/>
    <w:rsid w:val="00133736"/>
    <w:rsid w:val="00134928"/>
    <w:rsid w:val="00135356"/>
    <w:rsid w:val="00136A7F"/>
    <w:rsid w:val="00137687"/>
    <w:rsid w:val="001409AC"/>
    <w:rsid w:val="0014302B"/>
    <w:rsid w:val="0014313B"/>
    <w:rsid w:val="00143215"/>
    <w:rsid w:val="0014349D"/>
    <w:rsid w:val="00143CB6"/>
    <w:rsid w:val="0014529F"/>
    <w:rsid w:val="001454B6"/>
    <w:rsid w:val="00145C4C"/>
    <w:rsid w:val="00146A5D"/>
    <w:rsid w:val="00146EB2"/>
    <w:rsid w:val="00147E5E"/>
    <w:rsid w:val="00150368"/>
    <w:rsid w:val="001512CC"/>
    <w:rsid w:val="00152452"/>
    <w:rsid w:val="00154C77"/>
    <w:rsid w:val="00154F0C"/>
    <w:rsid w:val="00155187"/>
    <w:rsid w:val="00157202"/>
    <w:rsid w:val="001573BD"/>
    <w:rsid w:val="001619C6"/>
    <w:rsid w:val="00162594"/>
    <w:rsid w:val="00162F0D"/>
    <w:rsid w:val="001648D6"/>
    <w:rsid w:val="00165565"/>
    <w:rsid w:val="00165B12"/>
    <w:rsid w:val="00167CD8"/>
    <w:rsid w:val="001700F3"/>
    <w:rsid w:val="00170ABB"/>
    <w:rsid w:val="00173F24"/>
    <w:rsid w:val="001745FD"/>
    <w:rsid w:val="001762A6"/>
    <w:rsid w:val="00177109"/>
    <w:rsid w:val="0018258C"/>
    <w:rsid w:val="0018284A"/>
    <w:rsid w:val="00182EC7"/>
    <w:rsid w:val="00184985"/>
    <w:rsid w:val="0018553E"/>
    <w:rsid w:val="0018654E"/>
    <w:rsid w:val="00186AA0"/>
    <w:rsid w:val="00187055"/>
    <w:rsid w:val="00187352"/>
    <w:rsid w:val="0019058C"/>
    <w:rsid w:val="00194830"/>
    <w:rsid w:val="00195627"/>
    <w:rsid w:val="001956BA"/>
    <w:rsid w:val="001A0D2E"/>
    <w:rsid w:val="001A1B72"/>
    <w:rsid w:val="001A1BB7"/>
    <w:rsid w:val="001A2D28"/>
    <w:rsid w:val="001A7967"/>
    <w:rsid w:val="001B07E1"/>
    <w:rsid w:val="001B086A"/>
    <w:rsid w:val="001B1F1A"/>
    <w:rsid w:val="001B363C"/>
    <w:rsid w:val="001B642E"/>
    <w:rsid w:val="001C0ED1"/>
    <w:rsid w:val="001C14BC"/>
    <w:rsid w:val="001C19D7"/>
    <w:rsid w:val="001C2510"/>
    <w:rsid w:val="001C2A3A"/>
    <w:rsid w:val="001C45ED"/>
    <w:rsid w:val="001C5252"/>
    <w:rsid w:val="001C7278"/>
    <w:rsid w:val="001D2A70"/>
    <w:rsid w:val="001D5767"/>
    <w:rsid w:val="001D5D69"/>
    <w:rsid w:val="001D6286"/>
    <w:rsid w:val="001D6460"/>
    <w:rsid w:val="001D7EE8"/>
    <w:rsid w:val="001E27EF"/>
    <w:rsid w:val="001E3C35"/>
    <w:rsid w:val="001E44B9"/>
    <w:rsid w:val="001E5593"/>
    <w:rsid w:val="001E63C0"/>
    <w:rsid w:val="001E6D24"/>
    <w:rsid w:val="001E73D7"/>
    <w:rsid w:val="001F3325"/>
    <w:rsid w:val="001F4EFE"/>
    <w:rsid w:val="001F76FA"/>
    <w:rsid w:val="001F7DBD"/>
    <w:rsid w:val="001F7FB5"/>
    <w:rsid w:val="002000B2"/>
    <w:rsid w:val="002004FA"/>
    <w:rsid w:val="002007D7"/>
    <w:rsid w:val="00200E90"/>
    <w:rsid w:val="00205B6E"/>
    <w:rsid w:val="00206470"/>
    <w:rsid w:val="0020776E"/>
    <w:rsid w:val="00207C33"/>
    <w:rsid w:val="002101E4"/>
    <w:rsid w:val="0021083D"/>
    <w:rsid w:val="00213ED6"/>
    <w:rsid w:val="0021557F"/>
    <w:rsid w:val="00217C29"/>
    <w:rsid w:val="00221D3E"/>
    <w:rsid w:val="00222872"/>
    <w:rsid w:val="0022355B"/>
    <w:rsid w:val="00224C75"/>
    <w:rsid w:val="00225174"/>
    <w:rsid w:val="002313F1"/>
    <w:rsid w:val="002326D0"/>
    <w:rsid w:val="00232DFE"/>
    <w:rsid w:val="00232E40"/>
    <w:rsid w:val="00233545"/>
    <w:rsid w:val="0023388B"/>
    <w:rsid w:val="00233CFC"/>
    <w:rsid w:val="002375E7"/>
    <w:rsid w:val="0023772B"/>
    <w:rsid w:val="002400A1"/>
    <w:rsid w:val="00240EAD"/>
    <w:rsid w:val="002432CD"/>
    <w:rsid w:val="00246AE0"/>
    <w:rsid w:val="002477FE"/>
    <w:rsid w:val="00250355"/>
    <w:rsid w:val="00251635"/>
    <w:rsid w:val="002523D8"/>
    <w:rsid w:val="0025269D"/>
    <w:rsid w:val="002547E9"/>
    <w:rsid w:val="00255F8E"/>
    <w:rsid w:val="00256DA1"/>
    <w:rsid w:val="002573F4"/>
    <w:rsid w:val="002579D6"/>
    <w:rsid w:val="002613E7"/>
    <w:rsid w:val="002615E0"/>
    <w:rsid w:val="00262A78"/>
    <w:rsid w:val="00262A90"/>
    <w:rsid w:val="00262DE3"/>
    <w:rsid w:val="002641BE"/>
    <w:rsid w:val="002669BA"/>
    <w:rsid w:val="002669C2"/>
    <w:rsid w:val="00266A7F"/>
    <w:rsid w:val="00270056"/>
    <w:rsid w:val="0027136C"/>
    <w:rsid w:val="00271CD9"/>
    <w:rsid w:val="00274B95"/>
    <w:rsid w:val="002758F1"/>
    <w:rsid w:val="002802B6"/>
    <w:rsid w:val="002813F0"/>
    <w:rsid w:val="002820F4"/>
    <w:rsid w:val="00290058"/>
    <w:rsid w:val="002911CE"/>
    <w:rsid w:val="002923AF"/>
    <w:rsid w:val="00293495"/>
    <w:rsid w:val="002948C8"/>
    <w:rsid w:val="00294C3E"/>
    <w:rsid w:val="00295655"/>
    <w:rsid w:val="002964B6"/>
    <w:rsid w:val="00296FF0"/>
    <w:rsid w:val="00297711"/>
    <w:rsid w:val="002A2E14"/>
    <w:rsid w:val="002A3BDE"/>
    <w:rsid w:val="002A4E4E"/>
    <w:rsid w:val="002A670B"/>
    <w:rsid w:val="002A767D"/>
    <w:rsid w:val="002B07BC"/>
    <w:rsid w:val="002B1EEC"/>
    <w:rsid w:val="002B21C6"/>
    <w:rsid w:val="002B304A"/>
    <w:rsid w:val="002B3BF1"/>
    <w:rsid w:val="002B4F07"/>
    <w:rsid w:val="002B5352"/>
    <w:rsid w:val="002C0471"/>
    <w:rsid w:val="002C0F48"/>
    <w:rsid w:val="002C1207"/>
    <w:rsid w:val="002C1ED7"/>
    <w:rsid w:val="002C2681"/>
    <w:rsid w:val="002C2C6C"/>
    <w:rsid w:val="002C2F6F"/>
    <w:rsid w:val="002C3365"/>
    <w:rsid w:val="002C3BC1"/>
    <w:rsid w:val="002C40A4"/>
    <w:rsid w:val="002C5D5C"/>
    <w:rsid w:val="002C6071"/>
    <w:rsid w:val="002D0A9D"/>
    <w:rsid w:val="002D26AB"/>
    <w:rsid w:val="002D3306"/>
    <w:rsid w:val="002D337E"/>
    <w:rsid w:val="002D33EF"/>
    <w:rsid w:val="002D4044"/>
    <w:rsid w:val="002D769D"/>
    <w:rsid w:val="002D7B41"/>
    <w:rsid w:val="002E19EA"/>
    <w:rsid w:val="002E3494"/>
    <w:rsid w:val="002E399E"/>
    <w:rsid w:val="002E419C"/>
    <w:rsid w:val="002E43D8"/>
    <w:rsid w:val="002E60BC"/>
    <w:rsid w:val="002E6F66"/>
    <w:rsid w:val="002E7798"/>
    <w:rsid w:val="002F0DC0"/>
    <w:rsid w:val="002F22F2"/>
    <w:rsid w:val="002F27D3"/>
    <w:rsid w:val="002F33BA"/>
    <w:rsid w:val="002F4FFC"/>
    <w:rsid w:val="002F60AE"/>
    <w:rsid w:val="00300192"/>
    <w:rsid w:val="00301E30"/>
    <w:rsid w:val="00301ED8"/>
    <w:rsid w:val="00305091"/>
    <w:rsid w:val="00305421"/>
    <w:rsid w:val="00311245"/>
    <w:rsid w:val="0031127B"/>
    <w:rsid w:val="00311F16"/>
    <w:rsid w:val="00312DC3"/>
    <w:rsid w:val="00315299"/>
    <w:rsid w:val="003176E4"/>
    <w:rsid w:val="00320308"/>
    <w:rsid w:val="00320918"/>
    <w:rsid w:val="00321705"/>
    <w:rsid w:val="00324777"/>
    <w:rsid w:val="003269B1"/>
    <w:rsid w:val="00332130"/>
    <w:rsid w:val="003322CD"/>
    <w:rsid w:val="0033266B"/>
    <w:rsid w:val="0033322B"/>
    <w:rsid w:val="00335BB0"/>
    <w:rsid w:val="0033797F"/>
    <w:rsid w:val="00337D33"/>
    <w:rsid w:val="003400AB"/>
    <w:rsid w:val="003403BA"/>
    <w:rsid w:val="00343AE0"/>
    <w:rsid w:val="0035079E"/>
    <w:rsid w:val="00352E47"/>
    <w:rsid w:val="00353394"/>
    <w:rsid w:val="003540EA"/>
    <w:rsid w:val="00354DD5"/>
    <w:rsid w:val="003559B3"/>
    <w:rsid w:val="00355BA2"/>
    <w:rsid w:val="00355F34"/>
    <w:rsid w:val="003577A4"/>
    <w:rsid w:val="00361B98"/>
    <w:rsid w:val="00362F4B"/>
    <w:rsid w:val="003637AA"/>
    <w:rsid w:val="00365B69"/>
    <w:rsid w:val="00366E3B"/>
    <w:rsid w:val="00366F75"/>
    <w:rsid w:val="003703AB"/>
    <w:rsid w:val="00370DC1"/>
    <w:rsid w:val="00373A73"/>
    <w:rsid w:val="003742DD"/>
    <w:rsid w:val="003764E1"/>
    <w:rsid w:val="00377B3F"/>
    <w:rsid w:val="00382E8F"/>
    <w:rsid w:val="0038346A"/>
    <w:rsid w:val="00383D88"/>
    <w:rsid w:val="0038578E"/>
    <w:rsid w:val="00390DB2"/>
    <w:rsid w:val="00393F71"/>
    <w:rsid w:val="003973E6"/>
    <w:rsid w:val="00397DB5"/>
    <w:rsid w:val="003A1F00"/>
    <w:rsid w:val="003A2F27"/>
    <w:rsid w:val="003A3077"/>
    <w:rsid w:val="003A38D9"/>
    <w:rsid w:val="003A592B"/>
    <w:rsid w:val="003A5ED7"/>
    <w:rsid w:val="003A696A"/>
    <w:rsid w:val="003B07C1"/>
    <w:rsid w:val="003B1FC0"/>
    <w:rsid w:val="003B394D"/>
    <w:rsid w:val="003B4E19"/>
    <w:rsid w:val="003B697F"/>
    <w:rsid w:val="003B6E84"/>
    <w:rsid w:val="003C2F8A"/>
    <w:rsid w:val="003C47F3"/>
    <w:rsid w:val="003C5600"/>
    <w:rsid w:val="003C5909"/>
    <w:rsid w:val="003C6AD9"/>
    <w:rsid w:val="003C7A93"/>
    <w:rsid w:val="003C7C52"/>
    <w:rsid w:val="003D0927"/>
    <w:rsid w:val="003D0CBA"/>
    <w:rsid w:val="003D0FDD"/>
    <w:rsid w:val="003D1BA2"/>
    <w:rsid w:val="003D1BFC"/>
    <w:rsid w:val="003D21AE"/>
    <w:rsid w:val="003D37A8"/>
    <w:rsid w:val="003D3F4A"/>
    <w:rsid w:val="003D4F01"/>
    <w:rsid w:val="003D649D"/>
    <w:rsid w:val="003D67C8"/>
    <w:rsid w:val="003E0168"/>
    <w:rsid w:val="003E1462"/>
    <w:rsid w:val="003E1489"/>
    <w:rsid w:val="003E4969"/>
    <w:rsid w:val="003E56ED"/>
    <w:rsid w:val="003E5E2D"/>
    <w:rsid w:val="003F056D"/>
    <w:rsid w:val="003F0AA7"/>
    <w:rsid w:val="003F2106"/>
    <w:rsid w:val="003F27A5"/>
    <w:rsid w:val="003F2865"/>
    <w:rsid w:val="003F3917"/>
    <w:rsid w:val="00401F9E"/>
    <w:rsid w:val="0040279B"/>
    <w:rsid w:val="004033A9"/>
    <w:rsid w:val="00406865"/>
    <w:rsid w:val="004073C3"/>
    <w:rsid w:val="004109C3"/>
    <w:rsid w:val="004143BA"/>
    <w:rsid w:val="004169EC"/>
    <w:rsid w:val="00417004"/>
    <w:rsid w:val="00421674"/>
    <w:rsid w:val="00422C91"/>
    <w:rsid w:val="00423962"/>
    <w:rsid w:val="00424FC0"/>
    <w:rsid w:val="00427BC4"/>
    <w:rsid w:val="004307B3"/>
    <w:rsid w:val="004310F0"/>
    <w:rsid w:val="0043164E"/>
    <w:rsid w:val="00432514"/>
    <w:rsid w:val="004328DD"/>
    <w:rsid w:val="004335B2"/>
    <w:rsid w:val="0043713B"/>
    <w:rsid w:val="00440215"/>
    <w:rsid w:val="0044090C"/>
    <w:rsid w:val="004432C3"/>
    <w:rsid w:val="00443C33"/>
    <w:rsid w:val="004446CE"/>
    <w:rsid w:val="00445663"/>
    <w:rsid w:val="00446B66"/>
    <w:rsid w:val="004473B4"/>
    <w:rsid w:val="004508A5"/>
    <w:rsid w:val="0045250F"/>
    <w:rsid w:val="00452902"/>
    <w:rsid w:val="00455D1C"/>
    <w:rsid w:val="00455EF1"/>
    <w:rsid w:val="00456013"/>
    <w:rsid w:val="00456E41"/>
    <w:rsid w:val="004577AA"/>
    <w:rsid w:val="00457E12"/>
    <w:rsid w:val="0046172A"/>
    <w:rsid w:val="00465BE6"/>
    <w:rsid w:val="00467DCF"/>
    <w:rsid w:val="00472A1E"/>
    <w:rsid w:val="0047367D"/>
    <w:rsid w:val="00473811"/>
    <w:rsid w:val="00474D08"/>
    <w:rsid w:val="00475A97"/>
    <w:rsid w:val="00475D43"/>
    <w:rsid w:val="00477961"/>
    <w:rsid w:val="00483379"/>
    <w:rsid w:val="0048367F"/>
    <w:rsid w:val="00483DDF"/>
    <w:rsid w:val="00484D1B"/>
    <w:rsid w:val="0048673D"/>
    <w:rsid w:val="00486A95"/>
    <w:rsid w:val="0048742A"/>
    <w:rsid w:val="004878C5"/>
    <w:rsid w:val="004905CC"/>
    <w:rsid w:val="00490921"/>
    <w:rsid w:val="00490A3B"/>
    <w:rsid w:val="0049592A"/>
    <w:rsid w:val="00495AB1"/>
    <w:rsid w:val="00495EA0"/>
    <w:rsid w:val="00496C9C"/>
    <w:rsid w:val="00497A07"/>
    <w:rsid w:val="004A0315"/>
    <w:rsid w:val="004A4ABB"/>
    <w:rsid w:val="004A4BF2"/>
    <w:rsid w:val="004A5EFA"/>
    <w:rsid w:val="004B5BF9"/>
    <w:rsid w:val="004B5ECB"/>
    <w:rsid w:val="004B64CC"/>
    <w:rsid w:val="004B6505"/>
    <w:rsid w:val="004B7382"/>
    <w:rsid w:val="004C0CB6"/>
    <w:rsid w:val="004C1377"/>
    <w:rsid w:val="004C3409"/>
    <w:rsid w:val="004C3D32"/>
    <w:rsid w:val="004C3E0B"/>
    <w:rsid w:val="004C5F67"/>
    <w:rsid w:val="004D1780"/>
    <w:rsid w:val="004D316B"/>
    <w:rsid w:val="004D447C"/>
    <w:rsid w:val="004D453D"/>
    <w:rsid w:val="004D51D3"/>
    <w:rsid w:val="004D5867"/>
    <w:rsid w:val="004D5DE4"/>
    <w:rsid w:val="004D7BB4"/>
    <w:rsid w:val="004E0E99"/>
    <w:rsid w:val="004E2B86"/>
    <w:rsid w:val="004E41B5"/>
    <w:rsid w:val="004E4BEC"/>
    <w:rsid w:val="004E64BF"/>
    <w:rsid w:val="004E7E6E"/>
    <w:rsid w:val="004F025A"/>
    <w:rsid w:val="004F27EB"/>
    <w:rsid w:val="004F3FC4"/>
    <w:rsid w:val="004F4BB6"/>
    <w:rsid w:val="004F7B0D"/>
    <w:rsid w:val="00500E96"/>
    <w:rsid w:val="00501A52"/>
    <w:rsid w:val="00503A02"/>
    <w:rsid w:val="00503CEC"/>
    <w:rsid w:val="00504954"/>
    <w:rsid w:val="00504B06"/>
    <w:rsid w:val="005052EC"/>
    <w:rsid w:val="00505C69"/>
    <w:rsid w:val="00505C98"/>
    <w:rsid w:val="005075E9"/>
    <w:rsid w:val="00507B45"/>
    <w:rsid w:val="00510510"/>
    <w:rsid w:val="00510BD2"/>
    <w:rsid w:val="00510CE1"/>
    <w:rsid w:val="00511F32"/>
    <w:rsid w:val="00513C3E"/>
    <w:rsid w:val="00515F77"/>
    <w:rsid w:val="005162A1"/>
    <w:rsid w:val="0051651A"/>
    <w:rsid w:val="005165FD"/>
    <w:rsid w:val="00516613"/>
    <w:rsid w:val="00516732"/>
    <w:rsid w:val="00521BBA"/>
    <w:rsid w:val="0052353A"/>
    <w:rsid w:val="00523AEB"/>
    <w:rsid w:val="0052520E"/>
    <w:rsid w:val="00525A92"/>
    <w:rsid w:val="00526248"/>
    <w:rsid w:val="005265E7"/>
    <w:rsid w:val="005268C6"/>
    <w:rsid w:val="0052690C"/>
    <w:rsid w:val="005278BE"/>
    <w:rsid w:val="005302A6"/>
    <w:rsid w:val="0053143C"/>
    <w:rsid w:val="005319D2"/>
    <w:rsid w:val="00533BCF"/>
    <w:rsid w:val="00533FF4"/>
    <w:rsid w:val="00534AED"/>
    <w:rsid w:val="00535D8A"/>
    <w:rsid w:val="00536AE0"/>
    <w:rsid w:val="005405C0"/>
    <w:rsid w:val="00540B22"/>
    <w:rsid w:val="00540B9D"/>
    <w:rsid w:val="00541C34"/>
    <w:rsid w:val="005448AA"/>
    <w:rsid w:val="00544BD9"/>
    <w:rsid w:val="00545AE6"/>
    <w:rsid w:val="00545EFD"/>
    <w:rsid w:val="00546703"/>
    <w:rsid w:val="0054700A"/>
    <w:rsid w:val="0055079A"/>
    <w:rsid w:val="00551DDA"/>
    <w:rsid w:val="00553902"/>
    <w:rsid w:val="005605F2"/>
    <w:rsid w:val="00561041"/>
    <w:rsid w:val="005635D7"/>
    <w:rsid w:val="00563BA6"/>
    <w:rsid w:val="0056460E"/>
    <w:rsid w:val="00565B93"/>
    <w:rsid w:val="00565FA9"/>
    <w:rsid w:val="00566648"/>
    <w:rsid w:val="0056773A"/>
    <w:rsid w:val="0057095D"/>
    <w:rsid w:val="00571700"/>
    <w:rsid w:val="00571D21"/>
    <w:rsid w:val="00572692"/>
    <w:rsid w:val="0057513B"/>
    <w:rsid w:val="00576E9F"/>
    <w:rsid w:val="00581C9B"/>
    <w:rsid w:val="00582AAE"/>
    <w:rsid w:val="00582C2A"/>
    <w:rsid w:val="005833F6"/>
    <w:rsid w:val="00585074"/>
    <w:rsid w:val="00586B5F"/>
    <w:rsid w:val="005870D9"/>
    <w:rsid w:val="005921A9"/>
    <w:rsid w:val="00592762"/>
    <w:rsid w:val="00592C80"/>
    <w:rsid w:val="00594349"/>
    <w:rsid w:val="005A0223"/>
    <w:rsid w:val="005A0B30"/>
    <w:rsid w:val="005A27EC"/>
    <w:rsid w:val="005A4EFE"/>
    <w:rsid w:val="005A58A9"/>
    <w:rsid w:val="005A5AC3"/>
    <w:rsid w:val="005A627C"/>
    <w:rsid w:val="005A74AD"/>
    <w:rsid w:val="005B387F"/>
    <w:rsid w:val="005B3965"/>
    <w:rsid w:val="005B39AC"/>
    <w:rsid w:val="005B41A3"/>
    <w:rsid w:val="005B49BE"/>
    <w:rsid w:val="005B77D0"/>
    <w:rsid w:val="005C1D1F"/>
    <w:rsid w:val="005C3DA7"/>
    <w:rsid w:val="005C5775"/>
    <w:rsid w:val="005C5D23"/>
    <w:rsid w:val="005C6902"/>
    <w:rsid w:val="005D03B7"/>
    <w:rsid w:val="005D057F"/>
    <w:rsid w:val="005D3220"/>
    <w:rsid w:val="005D4562"/>
    <w:rsid w:val="005D4C19"/>
    <w:rsid w:val="005D52CE"/>
    <w:rsid w:val="005D5BE8"/>
    <w:rsid w:val="005D6F8E"/>
    <w:rsid w:val="005E4243"/>
    <w:rsid w:val="005E6606"/>
    <w:rsid w:val="005E73B2"/>
    <w:rsid w:val="005E7923"/>
    <w:rsid w:val="005E7B04"/>
    <w:rsid w:val="005F1A5B"/>
    <w:rsid w:val="005F1DE7"/>
    <w:rsid w:val="005F40FA"/>
    <w:rsid w:val="005F5870"/>
    <w:rsid w:val="00600765"/>
    <w:rsid w:val="00600808"/>
    <w:rsid w:val="00600E1C"/>
    <w:rsid w:val="006036D7"/>
    <w:rsid w:val="0060628F"/>
    <w:rsid w:val="00610E49"/>
    <w:rsid w:val="00611CFC"/>
    <w:rsid w:val="00612D9F"/>
    <w:rsid w:val="006162A2"/>
    <w:rsid w:val="00617000"/>
    <w:rsid w:val="00620E83"/>
    <w:rsid w:val="00621588"/>
    <w:rsid w:val="006218A8"/>
    <w:rsid w:val="00621BC0"/>
    <w:rsid w:val="00622812"/>
    <w:rsid w:val="00622EB3"/>
    <w:rsid w:val="00624945"/>
    <w:rsid w:val="00625902"/>
    <w:rsid w:val="00626078"/>
    <w:rsid w:val="00626D00"/>
    <w:rsid w:val="0063056E"/>
    <w:rsid w:val="00631C8B"/>
    <w:rsid w:val="00632B65"/>
    <w:rsid w:val="00632B6D"/>
    <w:rsid w:val="0063542B"/>
    <w:rsid w:val="0063620D"/>
    <w:rsid w:val="00636953"/>
    <w:rsid w:val="00637CD1"/>
    <w:rsid w:val="0064056F"/>
    <w:rsid w:val="00640825"/>
    <w:rsid w:val="00641605"/>
    <w:rsid w:val="006460F2"/>
    <w:rsid w:val="00646750"/>
    <w:rsid w:val="006506E6"/>
    <w:rsid w:val="006537AD"/>
    <w:rsid w:val="00653F0A"/>
    <w:rsid w:val="00653F93"/>
    <w:rsid w:val="00654B6C"/>
    <w:rsid w:val="00654FC9"/>
    <w:rsid w:val="00655DF6"/>
    <w:rsid w:val="00656DE2"/>
    <w:rsid w:val="0065761B"/>
    <w:rsid w:val="00657A54"/>
    <w:rsid w:val="006606DB"/>
    <w:rsid w:val="00662607"/>
    <w:rsid w:val="00662AD1"/>
    <w:rsid w:val="00662B90"/>
    <w:rsid w:val="006631EE"/>
    <w:rsid w:val="00663A54"/>
    <w:rsid w:val="00664266"/>
    <w:rsid w:val="00664787"/>
    <w:rsid w:val="00665D77"/>
    <w:rsid w:val="00665F96"/>
    <w:rsid w:val="00667DF0"/>
    <w:rsid w:val="00672680"/>
    <w:rsid w:val="00672C60"/>
    <w:rsid w:val="00672D5D"/>
    <w:rsid w:val="006734D5"/>
    <w:rsid w:val="006738FE"/>
    <w:rsid w:val="00674BDE"/>
    <w:rsid w:val="00676C1E"/>
    <w:rsid w:val="00676E20"/>
    <w:rsid w:val="0067725A"/>
    <w:rsid w:val="00677988"/>
    <w:rsid w:val="00677999"/>
    <w:rsid w:val="00682B80"/>
    <w:rsid w:val="00687BB0"/>
    <w:rsid w:val="00690DE8"/>
    <w:rsid w:val="00693546"/>
    <w:rsid w:val="006935BD"/>
    <w:rsid w:val="00693828"/>
    <w:rsid w:val="00694517"/>
    <w:rsid w:val="00694AB0"/>
    <w:rsid w:val="00694D18"/>
    <w:rsid w:val="00695E57"/>
    <w:rsid w:val="0069621F"/>
    <w:rsid w:val="006975A1"/>
    <w:rsid w:val="006976F8"/>
    <w:rsid w:val="006A0877"/>
    <w:rsid w:val="006A0B9D"/>
    <w:rsid w:val="006A1B52"/>
    <w:rsid w:val="006A1E77"/>
    <w:rsid w:val="006A5159"/>
    <w:rsid w:val="006A5213"/>
    <w:rsid w:val="006A64FB"/>
    <w:rsid w:val="006A6F20"/>
    <w:rsid w:val="006B17A1"/>
    <w:rsid w:val="006B192B"/>
    <w:rsid w:val="006B230D"/>
    <w:rsid w:val="006B269F"/>
    <w:rsid w:val="006B4574"/>
    <w:rsid w:val="006C59B2"/>
    <w:rsid w:val="006C7969"/>
    <w:rsid w:val="006D0AA4"/>
    <w:rsid w:val="006D1744"/>
    <w:rsid w:val="006D1775"/>
    <w:rsid w:val="006D3B76"/>
    <w:rsid w:val="006D43C7"/>
    <w:rsid w:val="006E0517"/>
    <w:rsid w:val="006E0A51"/>
    <w:rsid w:val="006E0A77"/>
    <w:rsid w:val="006E0A9A"/>
    <w:rsid w:val="006E1CEE"/>
    <w:rsid w:val="006E2541"/>
    <w:rsid w:val="006E3D24"/>
    <w:rsid w:val="006E4497"/>
    <w:rsid w:val="006E4C39"/>
    <w:rsid w:val="006E5FFF"/>
    <w:rsid w:val="006F110A"/>
    <w:rsid w:val="006F279D"/>
    <w:rsid w:val="006F32A0"/>
    <w:rsid w:val="006F3B64"/>
    <w:rsid w:val="006F6AEE"/>
    <w:rsid w:val="006F71DE"/>
    <w:rsid w:val="00700C95"/>
    <w:rsid w:val="00701824"/>
    <w:rsid w:val="0070256A"/>
    <w:rsid w:val="00702835"/>
    <w:rsid w:val="00702A6A"/>
    <w:rsid w:val="00704C41"/>
    <w:rsid w:val="0070516E"/>
    <w:rsid w:val="00706348"/>
    <w:rsid w:val="00706570"/>
    <w:rsid w:val="007071A2"/>
    <w:rsid w:val="00707672"/>
    <w:rsid w:val="00711282"/>
    <w:rsid w:val="007150B6"/>
    <w:rsid w:val="00715D3F"/>
    <w:rsid w:val="00717030"/>
    <w:rsid w:val="0071768F"/>
    <w:rsid w:val="00717B1E"/>
    <w:rsid w:val="007231E7"/>
    <w:rsid w:val="00723734"/>
    <w:rsid w:val="00723DAF"/>
    <w:rsid w:val="00724268"/>
    <w:rsid w:val="00724B98"/>
    <w:rsid w:val="007275D9"/>
    <w:rsid w:val="00732EE6"/>
    <w:rsid w:val="00733063"/>
    <w:rsid w:val="0073320D"/>
    <w:rsid w:val="00733B40"/>
    <w:rsid w:val="00733C99"/>
    <w:rsid w:val="00736975"/>
    <w:rsid w:val="00740A42"/>
    <w:rsid w:val="00744AA6"/>
    <w:rsid w:val="007461C8"/>
    <w:rsid w:val="00746D97"/>
    <w:rsid w:val="00747486"/>
    <w:rsid w:val="007475AC"/>
    <w:rsid w:val="00747EE9"/>
    <w:rsid w:val="00751089"/>
    <w:rsid w:val="00751763"/>
    <w:rsid w:val="007519E9"/>
    <w:rsid w:val="0075520F"/>
    <w:rsid w:val="00755937"/>
    <w:rsid w:val="007568F9"/>
    <w:rsid w:val="00760B04"/>
    <w:rsid w:val="00761DAE"/>
    <w:rsid w:val="00762036"/>
    <w:rsid w:val="007637FB"/>
    <w:rsid w:val="00763867"/>
    <w:rsid w:val="007641B3"/>
    <w:rsid w:val="00766D67"/>
    <w:rsid w:val="00766FA3"/>
    <w:rsid w:val="00767785"/>
    <w:rsid w:val="00770FF6"/>
    <w:rsid w:val="007734A7"/>
    <w:rsid w:val="00775CE6"/>
    <w:rsid w:val="0078064B"/>
    <w:rsid w:val="007806AE"/>
    <w:rsid w:val="00784FCB"/>
    <w:rsid w:val="00786A1E"/>
    <w:rsid w:val="00790217"/>
    <w:rsid w:val="0079173E"/>
    <w:rsid w:val="00791ACA"/>
    <w:rsid w:val="0079301A"/>
    <w:rsid w:val="00794883"/>
    <w:rsid w:val="0079496B"/>
    <w:rsid w:val="007A0084"/>
    <w:rsid w:val="007A08E9"/>
    <w:rsid w:val="007A096B"/>
    <w:rsid w:val="007A0A9D"/>
    <w:rsid w:val="007A0D02"/>
    <w:rsid w:val="007A1F27"/>
    <w:rsid w:val="007A2448"/>
    <w:rsid w:val="007A5783"/>
    <w:rsid w:val="007A6338"/>
    <w:rsid w:val="007B0C69"/>
    <w:rsid w:val="007B1F84"/>
    <w:rsid w:val="007B25EB"/>
    <w:rsid w:val="007B61B9"/>
    <w:rsid w:val="007B62DC"/>
    <w:rsid w:val="007B6A01"/>
    <w:rsid w:val="007B7ACA"/>
    <w:rsid w:val="007C14CE"/>
    <w:rsid w:val="007C1D82"/>
    <w:rsid w:val="007C3CE8"/>
    <w:rsid w:val="007C42F6"/>
    <w:rsid w:val="007C5917"/>
    <w:rsid w:val="007D27AD"/>
    <w:rsid w:val="007D3634"/>
    <w:rsid w:val="007D68B9"/>
    <w:rsid w:val="007D760A"/>
    <w:rsid w:val="007D789C"/>
    <w:rsid w:val="007E1E66"/>
    <w:rsid w:val="007E454C"/>
    <w:rsid w:val="007E5CB4"/>
    <w:rsid w:val="007F0623"/>
    <w:rsid w:val="007F33C2"/>
    <w:rsid w:val="007F49B2"/>
    <w:rsid w:val="007F502E"/>
    <w:rsid w:val="007F5E5B"/>
    <w:rsid w:val="007F621A"/>
    <w:rsid w:val="007F7036"/>
    <w:rsid w:val="007F7806"/>
    <w:rsid w:val="007F7C83"/>
    <w:rsid w:val="00800572"/>
    <w:rsid w:val="008016FB"/>
    <w:rsid w:val="00802536"/>
    <w:rsid w:val="00802BF2"/>
    <w:rsid w:val="00803C81"/>
    <w:rsid w:val="00807032"/>
    <w:rsid w:val="00811A62"/>
    <w:rsid w:val="00812F69"/>
    <w:rsid w:val="00813EA3"/>
    <w:rsid w:val="00814442"/>
    <w:rsid w:val="00814A68"/>
    <w:rsid w:val="00814F97"/>
    <w:rsid w:val="00815332"/>
    <w:rsid w:val="0081602E"/>
    <w:rsid w:val="0081605F"/>
    <w:rsid w:val="0081741D"/>
    <w:rsid w:val="00817C91"/>
    <w:rsid w:val="00821391"/>
    <w:rsid w:val="00822AE1"/>
    <w:rsid w:val="0082334C"/>
    <w:rsid w:val="008239B4"/>
    <w:rsid w:val="008244EE"/>
    <w:rsid w:val="00824AEC"/>
    <w:rsid w:val="008320DA"/>
    <w:rsid w:val="00840AC1"/>
    <w:rsid w:val="0084135A"/>
    <w:rsid w:val="00841631"/>
    <w:rsid w:val="00842018"/>
    <w:rsid w:val="00846F6E"/>
    <w:rsid w:val="00847EBF"/>
    <w:rsid w:val="0085012D"/>
    <w:rsid w:val="0085097C"/>
    <w:rsid w:val="00851DB8"/>
    <w:rsid w:val="008521DE"/>
    <w:rsid w:val="00853116"/>
    <w:rsid w:val="008543F3"/>
    <w:rsid w:val="00854824"/>
    <w:rsid w:val="00855547"/>
    <w:rsid w:val="00856657"/>
    <w:rsid w:val="008573DC"/>
    <w:rsid w:val="0086080D"/>
    <w:rsid w:val="00861206"/>
    <w:rsid w:val="00861750"/>
    <w:rsid w:val="008620E9"/>
    <w:rsid w:val="008626A2"/>
    <w:rsid w:val="008627BF"/>
    <w:rsid w:val="00864C6D"/>
    <w:rsid w:val="0086534E"/>
    <w:rsid w:val="00866204"/>
    <w:rsid w:val="008667CC"/>
    <w:rsid w:val="0086773D"/>
    <w:rsid w:val="008704A8"/>
    <w:rsid w:val="008718CF"/>
    <w:rsid w:val="00871A23"/>
    <w:rsid w:val="00871E47"/>
    <w:rsid w:val="00872CEA"/>
    <w:rsid w:val="00873608"/>
    <w:rsid w:val="00877F6F"/>
    <w:rsid w:val="00881954"/>
    <w:rsid w:val="00881B47"/>
    <w:rsid w:val="00883D8D"/>
    <w:rsid w:val="00884BE8"/>
    <w:rsid w:val="008853FA"/>
    <w:rsid w:val="0088762B"/>
    <w:rsid w:val="008921F8"/>
    <w:rsid w:val="008946C5"/>
    <w:rsid w:val="00894BE5"/>
    <w:rsid w:val="00895021"/>
    <w:rsid w:val="008952DB"/>
    <w:rsid w:val="00895E77"/>
    <w:rsid w:val="00896514"/>
    <w:rsid w:val="008A1E98"/>
    <w:rsid w:val="008A3A15"/>
    <w:rsid w:val="008A4738"/>
    <w:rsid w:val="008A5A18"/>
    <w:rsid w:val="008B0205"/>
    <w:rsid w:val="008B229C"/>
    <w:rsid w:val="008B58D3"/>
    <w:rsid w:val="008B7A86"/>
    <w:rsid w:val="008C0702"/>
    <w:rsid w:val="008C0A77"/>
    <w:rsid w:val="008C1298"/>
    <w:rsid w:val="008C1A43"/>
    <w:rsid w:val="008D3690"/>
    <w:rsid w:val="008D3D1F"/>
    <w:rsid w:val="008D4359"/>
    <w:rsid w:val="008D4449"/>
    <w:rsid w:val="008D464A"/>
    <w:rsid w:val="008D51C4"/>
    <w:rsid w:val="008D78C4"/>
    <w:rsid w:val="008E0BF3"/>
    <w:rsid w:val="008E1E86"/>
    <w:rsid w:val="008E2F90"/>
    <w:rsid w:val="008E3890"/>
    <w:rsid w:val="008E3AA8"/>
    <w:rsid w:val="008E41ED"/>
    <w:rsid w:val="008E4B7B"/>
    <w:rsid w:val="008E5AAE"/>
    <w:rsid w:val="008E5B46"/>
    <w:rsid w:val="008E60BA"/>
    <w:rsid w:val="008E6C22"/>
    <w:rsid w:val="008E7014"/>
    <w:rsid w:val="008E789C"/>
    <w:rsid w:val="008E78BD"/>
    <w:rsid w:val="008F0326"/>
    <w:rsid w:val="008F1156"/>
    <w:rsid w:val="008F5E67"/>
    <w:rsid w:val="008F6BA6"/>
    <w:rsid w:val="008F6E58"/>
    <w:rsid w:val="008F708F"/>
    <w:rsid w:val="00900C61"/>
    <w:rsid w:val="00903132"/>
    <w:rsid w:val="009047BB"/>
    <w:rsid w:val="0091081C"/>
    <w:rsid w:val="00910BA7"/>
    <w:rsid w:val="00911D40"/>
    <w:rsid w:val="00912745"/>
    <w:rsid w:val="009158D8"/>
    <w:rsid w:val="00915D87"/>
    <w:rsid w:val="00916A31"/>
    <w:rsid w:val="00916F11"/>
    <w:rsid w:val="00917F28"/>
    <w:rsid w:val="00920BF3"/>
    <w:rsid w:val="00920EB1"/>
    <w:rsid w:val="00921F77"/>
    <w:rsid w:val="00925AB7"/>
    <w:rsid w:val="00926BA9"/>
    <w:rsid w:val="009349DD"/>
    <w:rsid w:val="00936867"/>
    <w:rsid w:val="009404F2"/>
    <w:rsid w:val="00942380"/>
    <w:rsid w:val="00942C6D"/>
    <w:rsid w:val="00943916"/>
    <w:rsid w:val="00944B69"/>
    <w:rsid w:val="00947BCC"/>
    <w:rsid w:val="00950553"/>
    <w:rsid w:val="00950983"/>
    <w:rsid w:val="00951781"/>
    <w:rsid w:val="00953DF5"/>
    <w:rsid w:val="009553A8"/>
    <w:rsid w:val="00955DDE"/>
    <w:rsid w:val="00955DE1"/>
    <w:rsid w:val="00957BA4"/>
    <w:rsid w:val="0096048C"/>
    <w:rsid w:val="00960805"/>
    <w:rsid w:val="0096302A"/>
    <w:rsid w:val="009646DB"/>
    <w:rsid w:val="009653BB"/>
    <w:rsid w:val="009678B8"/>
    <w:rsid w:val="0097071F"/>
    <w:rsid w:val="00970A09"/>
    <w:rsid w:val="009712BD"/>
    <w:rsid w:val="00972030"/>
    <w:rsid w:val="00973F8B"/>
    <w:rsid w:val="0097415D"/>
    <w:rsid w:val="0097427F"/>
    <w:rsid w:val="00974293"/>
    <w:rsid w:val="00974625"/>
    <w:rsid w:val="00983EA3"/>
    <w:rsid w:val="0098479D"/>
    <w:rsid w:val="009861D0"/>
    <w:rsid w:val="00986339"/>
    <w:rsid w:val="00986BDC"/>
    <w:rsid w:val="009877DE"/>
    <w:rsid w:val="00987E2A"/>
    <w:rsid w:val="0099016C"/>
    <w:rsid w:val="00990652"/>
    <w:rsid w:val="00990A3A"/>
    <w:rsid w:val="00991588"/>
    <w:rsid w:val="0099184B"/>
    <w:rsid w:val="00994FD7"/>
    <w:rsid w:val="009A08E2"/>
    <w:rsid w:val="009A1BA5"/>
    <w:rsid w:val="009A1C08"/>
    <w:rsid w:val="009A2E9F"/>
    <w:rsid w:val="009A5629"/>
    <w:rsid w:val="009A57D2"/>
    <w:rsid w:val="009B1705"/>
    <w:rsid w:val="009B17E8"/>
    <w:rsid w:val="009B3CAB"/>
    <w:rsid w:val="009B58A6"/>
    <w:rsid w:val="009B6F3A"/>
    <w:rsid w:val="009B6FF4"/>
    <w:rsid w:val="009B7803"/>
    <w:rsid w:val="009C2E4D"/>
    <w:rsid w:val="009C53D3"/>
    <w:rsid w:val="009C642D"/>
    <w:rsid w:val="009C7A33"/>
    <w:rsid w:val="009D079A"/>
    <w:rsid w:val="009D1A4F"/>
    <w:rsid w:val="009D4F05"/>
    <w:rsid w:val="009E001E"/>
    <w:rsid w:val="009E19BF"/>
    <w:rsid w:val="009E27B1"/>
    <w:rsid w:val="009E4D6B"/>
    <w:rsid w:val="009E5230"/>
    <w:rsid w:val="009E5CC2"/>
    <w:rsid w:val="009E61D4"/>
    <w:rsid w:val="009E6267"/>
    <w:rsid w:val="009E78BC"/>
    <w:rsid w:val="009F076A"/>
    <w:rsid w:val="009F1242"/>
    <w:rsid w:val="009F17CA"/>
    <w:rsid w:val="009F20E2"/>
    <w:rsid w:val="009F3788"/>
    <w:rsid w:val="009F5AE3"/>
    <w:rsid w:val="009F603A"/>
    <w:rsid w:val="009F78A2"/>
    <w:rsid w:val="00A008FD"/>
    <w:rsid w:val="00A0120B"/>
    <w:rsid w:val="00A021FC"/>
    <w:rsid w:val="00A04398"/>
    <w:rsid w:val="00A0468C"/>
    <w:rsid w:val="00A046D3"/>
    <w:rsid w:val="00A047D1"/>
    <w:rsid w:val="00A074DF"/>
    <w:rsid w:val="00A07BE8"/>
    <w:rsid w:val="00A13D98"/>
    <w:rsid w:val="00A141C4"/>
    <w:rsid w:val="00A165FD"/>
    <w:rsid w:val="00A22515"/>
    <w:rsid w:val="00A24F5A"/>
    <w:rsid w:val="00A25714"/>
    <w:rsid w:val="00A2776F"/>
    <w:rsid w:val="00A27E1A"/>
    <w:rsid w:val="00A30D45"/>
    <w:rsid w:val="00A3246B"/>
    <w:rsid w:val="00A33226"/>
    <w:rsid w:val="00A35C04"/>
    <w:rsid w:val="00A36B8B"/>
    <w:rsid w:val="00A37BDF"/>
    <w:rsid w:val="00A408C2"/>
    <w:rsid w:val="00A42455"/>
    <w:rsid w:val="00A42BA4"/>
    <w:rsid w:val="00A50000"/>
    <w:rsid w:val="00A508BF"/>
    <w:rsid w:val="00A52B53"/>
    <w:rsid w:val="00A53D6B"/>
    <w:rsid w:val="00A54023"/>
    <w:rsid w:val="00A56933"/>
    <w:rsid w:val="00A56B15"/>
    <w:rsid w:val="00A57D76"/>
    <w:rsid w:val="00A61AFF"/>
    <w:rsid w:val="00A62067"/>
    <w:rsid w:val="00A6269C"/>
    <w:rsid w:val="00A636A4"/>
    <w:rsid w:val="00A63A9F"/>
    <w:rsid w:val="00A64C03"/>
    <w:rsid w:val="00A65F87"/>
    <w:rsid w:val="00A70389"/>
    <w:rsid w:val="00A70704"/>
    <w:rsid w:val="00A7133F"/>
    <w:rsid w:val="00A720B8"/>
    <w:rsid w:val="00A7246A"/>
    <w:rsid w:val="00A73D7B"/>
    <w:rsid w:val="00A754E9"/>
    <w:rsid w:val="00A75DCD"/>
    <w:rsid w:val="00A8098D"/>
    <w:rsid w:val="00A81DD9"/>
    <w:rsid w:val="00A826E3"/>
    <w:rsid w:val="00A82BE5"/>
    <w:rsid w:val="00A831B3"/>
    <w:rsid w:val="00A83BF7"/>
    <w:rsid w:val="00A8661A"/>
    <w:rsid w:val="00A87C17"/>
    <w:rsid w:val="00A953C6"/>
    <w:rsid w:val="00A954D2"/>
    <w:rsid w:val="00A95A86"/>
    <w:rsid w:val="00A965A5"/>
    <w:rsid w:val="00A96CA7"/>
    <w:rsid w:val="00AA05BD"/>
    <w:rsid w:val="00AA2000"/>
    <w:rsid w:val="00AA29A1"/>
    <w:rsid w:val="00AA6681"/>
    <w:rsid w:val="00AA7C4F"/>
    <w:rsid w:val="00AB02E9"/>
    <w:rsid w:val="00AB2B19"/>
    <w:rsid w:val="00AB3174"/>
    <w:rsid w:val="00AB4C43"/>
    <w:rsid w:val="00AB5268"/>
    <w:rsid w:val="00AC12C4"/>
    <w:rsid w:val="00AC356F"/>
    <w:rsid w:val="00AC3958"/>
    <w:rsid w:val="00AC496C"/>
    <w:rsid w:val="00AC5955"/>
    <w:rsid w:val="00AC651E"/>
    <w:rsid w:val="00AC725F"/>
    <w:rsid w:val="00AC7C3F"/>
    <w:rsid w:val="00AD0E77"/>
    <w:rsid w:val="00AD1CDE"/>
    <w:rsid w:val="00AD43D3"/>
    <w:rsid w:val="00AD5BAB"/>
    <w:rsid w:val="00AD5CAF"/>
    <w:rsid w:val="00AD601E"/>
    <w:rsid w:val="00AD6498"/>
    <w:rsid w:val="00AD668F"/>
    <w:rsid w:val="00AE03CB"/>
    <w:rsid w:val="00AE0C69"/>
    <w:rsid w:val="00AE0CE2"/>
    <w:rsid w:val="00AE0D0E"/>
    <w:rsid w:val="00AE0ECB"/>
    <w:rsid w:val="00AE26AB"/>
    <w:rsid w:val="00AE337A"/>
    <w:rsid w:val="00AE518F"/>
    <w:rsid w:val="00AE67A1"/>
    <w:rsid w:val="00AE7566"/>
    <w:rsid w:val="00AF06C1"/>
    <w:rsid w:val="00AF0DD5"/>
    <w:rsid w:val="00AF4C04"/>
    <w:rsid w:val="00AF5449"/>
    <w:rsid w:val="00AF5B9F"/>
    <w:rsid w:val="00AF651C"/>
    <w:rsid w:val="00AF65E1"/>
    <w:rsid w:val="00AF7DB7"/>
    <w:rsid w:val="00AF7F56"/>
    <w:rsid w:val="00B002F4"/>
    <w:rsid w:val="00B00FBD"/>
    <w:rsid w:val="00B012B4"/>
    <w:rsid w:val="00B01FCC"/>
    <w:rsid w:val="00B0362B"/>
    <w:rsid w:val="00B037C0"/>
    <w:rsid w:val="00B03F6E"/>
    <w:rsid w:val="00B06F90"/>
    <w:rsid w:val="00B0770D"/>
    <w:rsid w:val="00B10829"/>
    <w:rsid w:val="00B11FBB"/>
    <w:rsid w:val="00B13317"/>
    <w:rsid w:val="00B13A77"/>
    <w:rsid w:val="00B14020"/>
    <w:rsid w:val="00B14B6F"/>
    <w:rsid w:val="00B15249"/>
    <w:rsid w:val="00B16513"/>
    <w:rsid w:val="00B20E9A"/>
    <w:rsid w:val="00B22A90"/>
    <w:rsid w:val="00B23611"/>
    <w:rsid w:val="00B24E7B"/>
    <w:rsid w:val="00B2546D"/>
    <w:rsid w:val="00B25AE8"/>
    <w:rsid w:val="00B26AF0"/>
    <w:rsid w:val="00B3267F"/>
    <w:rsid w:val="00B36177"/>
    <w:rsid w:val="00B367C8"/>
    <w:rsid w:val="00B3686F"/>
    <w:rsid w:val="00B36D6C"/>
    <w:rsid w:val="00B36EA9"/>
    <w:rsid w:val="00B3706F"/>
    <w:rsid w:val="00B400EB"/>
    <w:rsid w:val="00B41791"/>
    <w:rsid w:val="00B42DB0"/>
    <w:rsid w:val="00B443D4"/>
    <w:rsid w:val="00B45472"/>
    <w:rsid w:val="00B473A7"/>
    <w:rsid w:val="00B50C54"/>
    <w:rsid w:val="00B51150"/>
    <w:rsid w:val="00B51457"/>
    <w:rsid w:val="00B522F3"/>
    <w:rsid w:val="00B523D7"/>
    <w:rsid w:val="00B5264A"/>
    <w:rsid w:val="00B5301E"/>
    <w:rsid w:val="00B53120"/>
    <w:rsid w:val="00B53D4B"/>
    <w:rsid w:val="00B53E87"/>
    <w:rsid w:val="00B545BE"/>
    <w:rsid w:val="00B54961"/>
    <w:rsid w:val="00B54BE4"/>
    <w:rsid w:val="00B54FC4"/>
    <w:rsid w:val="00B554C7"/>
    <w:rsid w:val="00B60A90"/>
    <w:rsid w:val="00B643BD"/>
    <w:rsid w:val="00B644DF"/>
    <w:rsid w:val="00B64F7B"/>
    <w:rsid w:val="00B666C4"/>
    <w:rsid w:val="00B70229"/>
    <w:rsid w:val="00B7034C"/>
    <w:rsid w:val="00B71214"/>
    <w:rsid w:val="00B72EA3"/>
    <w:rsid w:val="00B7327C"/>
    <w:rsid w:val="00B74351"/>
    <w:rsid w:val="00B74C2E"/>
    <w:rsid w:val="00B74C30"/>
    <w:rsid w:val="00B757BD"/>
    <w:rsid w:val="00B76746"/>
    <w:rsid w:val="00B771B1"/>
    <w:rsid w:val="00B80287"/>
    <w:rsid w:val="00B83024"/>
    <w:rsid w:val="00B837D1"/>
    <w:rsid w:val="00B84D5E"/>
    <w:rsid w:val="00B9145F"/>
    <w:rsid w:val="00B91B59"/>
    <w:rsid w:val="00B92DE5"/>
    <w:rsid w:val="00B94498"/>
    <w:rsid w:val="00B96327"/>
    <w:rsid w:val="00B9761E"/>
    <w:rsid w:val="00BA0E0A"/>
    <w:rsid w:val="00BA1971"/>
    <w:rsid w:val="00BA7E4B"/>
    <w:rsid w:val="00BB03CB"/>
    <w:rsid w:val="00BB06AC"/>
    <w:rsid w:val="00BB077A"/>
    <w:rsid w:val="00BB0963"/>
    <w:rsid w:val="00BB0ECD"/>
    <w:rsid w:val="00BB3583"/>
    <w:rsid w:val="00BB44B8"/>
    <w:rsid w:val="00BB4A8F"/>
    <w:rsid w:val="00BB4C49"/>
    <w:rsid w:val="00BB68AE"/>
    <w:rsid w:val="00BB79F9"/>
    <w:rsid w:val="00BC100A"/>
    <w:rsid w:val="00BC21CA"/>
    <w:rsid w:val="00BC3BD8"/>
    <w:rsid w:val="00BC45A6"/>
    <w:rsid w:val="00BC4DDF"/>
    <w:rsid w:val="00BC58B9"/>
    <w:rsid w:val="00BC6E54"/>
    <w:rsid w:val="00BC7E92"/>
    <w:rsid w:val="00BD287D"/>
    <w:rsid w:val="00BD2F2A"/>
    <w:rsid w:val="00BD3EF1"/>
    <w:rsid w:val="00BD55F5"/>
    <w:rsid w:val="00BD56FF"/>
    <w:rsid w:val="00BD5833"/>
    <w:rsid w:val="00BD61F3"/>
    <w:rsid w:val="00BD65A2"/>
    <w:rsid w:val="00BE000E"/>
    <w:rsid w:val="00BE1560"/>
    <w:rsid w:val="00BE1873"/>
    <w:rsid w:val="00BE3E4F"/>
    <w:rsid w:val="00BE512D"/>
    <w:rsid w:val="00BE6961"/>
    <w:rsid w:val="00BF1669"/>
    <w:rsid w:val="00BF1E93"/>
    <w:rsid w:val="00BF1F10"/>
    <w:rsid w:val="00BF29D7"/>
    <w:rsid w:val="00BF2B2A"/>
    <w:rsid w:val="00BF6A20"/>
    <w:rsid w:val="00BF6D93"/>
    <w:rsid w:val="00C00C56"/>
    <w:rsid w:val="00C0194C"/>
    <w:rsid w:val="00C03717"/>
    <w:rsid w:val="00C047D8"/>
    <w:rsid w:val="00C0560A"/>
    <w:rsid w:val="00C0701B"/>
    <w:rsid w:val="00C075CD"/>
    <w:rsid w:val="00C10190"/>
    <w:rsid w:val="00C11484"/>
    <w:rsid w:val="00C12A24"/>
    <w:rsid w:val="00C12B15"/>
    <w:rsid w:val="00C12E71"/>
    <w:rsid w:val="00C12E7C"/>
    <w:rsid w:val="00C14D3D"/>
    <w:rsid w:val="00C16631"/>
    <w:rsid w:val="00C16A26"/>
    <w:rsid w:val="00C2163A"/>
    <w:rsid w:val="00C312E4"/>
    <w:rsid w:val="00C316B5"/>
    <w:rsid w:val="00C31ACF"/>
    <w:rsid w:val="00C32101"/>
    <w:rsid w:val="00C3224A"/>
    <w:rsid w:val="00C32578"/>
    <w:rsid w:val="00C32634"/>
    <w:rsid w:val="00C34409"/>
    <w:rsid w:val="00C35637"/>
    <w:rsid w:val="00C42F6F"/>
    <w:rsid w:val="00C43C3B"/>
    <w:rsid w:val="00C4561B"/>
    <w:rsid w:val="00C45F3D"/>
    <w:rsid w:val="00C45F54"/>
    <w:rsid w:val="00C46B09"/>
    <w:rsid w:val="00C46C24"/>
    <w:rsid w:val="00C510FA"/>
    <w:rsid w:val="00C534AE"/>
    <w:rsid w:val="00C535A5"/>
    <w:rsid w:val="00C5374B"/>
    <w:rsid w:val="00C54121"/>
    <w:rsid w:val="00C55FB8"/>
    <w:rsid w:val="00C6049B"/>
    <w:rsid w:val="00C604E3"/>
    <w:rsid w:val="00C61504"/>
    <w:rsid w:val="00C62645"/>
    <w:rsid w:val="00C627CC"/>
    <w:rsid w:val="00C6392F"/>
    <w:rsid w:val="00C64532"/>
    <w:rsid w:val="00C64820"/>
    <w:rsid w:val="00C64C05"/>
    <w:rsid w:val="00C662AE"/>
    <w:rsid w:val="00C66BD9"/>
    <w:rsid w:val="00C676C4"/>
    <w:rsid w:val="00C72865"/>
    <w:rsid w:val="00C7649C"/>
    <w:rsid w:val="00C80B7D"/>
    <w:rsid w:val="00C81722"/>
    <w:rsid w:val="00C83431"/>
    <w:rsid w:val="00C84EAE"/>
    <w:rsid w:val="00C876B1"/>
    <w:rsid w:val="00C87CC1"/>
    <w:rsid w:val="00C87F82"/>
    <w:rsid w:val="00C911B7"/>
    <w:rsid w:val="00C96DA6"/>
    <w:rsid w:val="00C97790"/>
    <w:rsid w:val="00CA1F95"/>
    <w:rsid w:val="00CA45C3"/>
    <w:rsid w:val="00CA4EB6"/>
    <w:rsid w:val="00CA50B4"/>
    <w:rsid w:val="00CA5FD4"/>
    <w:rsid w:val="00CA78B5"/>
    <w:rsid w:val="00CA7C8B"/>
    <w:rsid w:val="00CB01A7"/>
    <w:rsid w:val="00CB41DF"/>
    <w:rsid w:val="00CB4D0D"/>
    <w:rsid w:val="00CB6C63"/>
    <w:rsid w:val="00CC03C4"/>
    <w:rsid w:val="00CC3BDA"/>
    <w:rsid w:val="00CC5267"/>
    <w:rsid w:val="00CC60FA"/>
    <w:rsid w:val="00CC75F9"/>
    <w:rsid w:val="00CC7B45"/>
    <w:rsid w:val="00CC7C52"/>
    <w:rsid w:val="00CD075D"/>
    <w:rsid w:val="00CD0DF2"/>
    <w:rsid w:val="00CD3ED9"/>
    <w:rsid w:val="00CD44BA"/>
    <w:rsid w:val="00CD4E6C"/>
    <w:rsid w:val="00CD55F0"/>
    <w:rsid w:val="00CD6AB0"/>
    <w:rsid w:val="00CD7AAE"/>
    <w:rsid w:val="00CE225A"/>
    <w:rsid w:val="00CE289B"/>
    <w:rsid w:val="00CE4E29"/>
    <w:rsid w:val="00CE6E11"/>
    <w:rsid w:val="00CE76B0"/>
    <w:rsid w:val="00CF3E23"/>
    <w:rsid w:val="00CF4EEE"/>
    <w:rsid w:val="00CF5CA2"/>
    <w:rsid w:val="00CF65A4"/>
    <w:rsid w:val="00CF719D"/>
    <w:rsid w:val="00D013FA"/>
    <w:rsid w:val="00D02B65"/>
    <w:rsid w:val="00D02F30"/>
    <w:rsid w:val="00D03FB4"/>
    <w:rsid w:val="00D05263"/>
    <w:rsid w:val="00D055E6"/>
    <w:rsid w:val="00D05F13"/>
    <w:rsid w:val="00D07DBB"/>
    <w:rsid w:val="00D1196F"/>
    <w:rsid w:val="00D14316"/>
    <w:rsid w:val="00D15892"/>
    <w:rsid w:val="00D15A76"/>
    <w:rsid w:val="00D255EB"/>
    <w:rsid w:val="00D27FAB"/>
    <w:rsid w:val="00D315BB"/>
    <w:rsid w:val="00D31FCA"/>
    <w:rsid w:val="00D32E49"/>
    <w:rsid w:val="00D33557"/>
    <w:rsid w:val="00D34441"/>
    <w:rsid w:val="00D37307"/>
    <w:rsid w:val="00D402C6"/>
    <w:rsid w:val="00D41265"/>
    <w:rsid w:val="00D41B5F"/>
    <w:rsid w:val="00D4245C"/>
    <w:rsid w:val="00D433AE"/>
    <w:rsid w:val="00D464EE"/>
    <w:rsid w:val="00D4689A"/>
    <w:rsid w:val="00D47F62"/>
    <w:rsid w:val="00D5058E"/>
    <w:rsid w:val="00D50690"/>
    <w:rsid w:val="00D5176C"/>
    <w:rsid w:val="00D53393"/>
    <w:rsid w:val="00D5346A"/>
    <w:rsid w:val="00D536B2"/>
    <w:rsid w:val="00D543B6"/>
    <w:rsid w:val="00D54F3B"/>
    <w:rsid w:val="00D57A64"/>
    <w:rsid w:val="00D6019B"/>
    <w:rsid w:val="00D60C70"/>
    <w:rsid w:val="00D647B9"/>
    <w:rsid w:val="00D64FD7"/>
    <w:rsid w:val="00D700AC"/>
    <w:rsid w:val="00D709E4"/>
    <w:rsid w:val="00D75032"/>
    <w:rsid w:val="00D75B00"/>
    <w:rsid w:val="00D7617D"/>
    <w:rsid w:val="00D76A1C"/>
    <w:rsid w:val="00D779F2"/>
    <w:rsid w:val="00D81BFE"/>
    <w:rsid w:val="00D82EC2"/>
    <w:rsid w:val="00D8671E"/>
    <w:rsid w:val="00D8715D"/>
    <w:rsid w:val="00D8767E"/>
    <w:rsid w:val="00D87CAE"/>
    <w:rsid w:val="00D91D3F"/>
    <w:rsid w:val="00D91DAE"/>
    <w:rsid w:val="00D93C20"/>
    <w:rsid w:val="00D94FA9"/>
    <w:rsid w:val="00D95A64"/>
    <w:rsid w:val="00D9683F"/>
    <w:rsid w:val="00DA2826"/>
    <w:rsid w:val="00DA2996"/>
    <w:rsid w:val="00DA4338"/>
    <w:rsid w:val="00DA69E4"/>
    <w:rsid w:val="00DB19D3"/>
    <w:rsid w:val="00DB22C0"/>
    <w:rsid w:val="00DB2964"/>
    <w:rsid w:val="00DB4571"/>
    <w:rsid w:val="00DB507D"/>
    <w:rsid w:val="00DB6C3B"/>
    <w:rsid w:val="00DC08FC"/>
    <w:rsid w:val="00DC37FA"/>
    <w:rsid w:val="00DC3E29"/>
    <w:rsid w:val="00DC43C9"/>
    <w:rsid w:val="00DC4E86"/>
    <w:rsid w:val="00DC4E92"/>
    <w:rsid w:val="00DC725B"/>
    <w:rsid w:val="00DC7970"/>
    <w:rsid w:val="00DD0751"/>
    <w:rsid w:val="00DD0D9B"/>
    <w:rsid w:val="00DD1C51"/>
    <w:rsid w:val="00DD362B"/>
    <w:rsid w:val="00DD4799"/>
    <w:rsid w:val="00DD4A55"/>
    <w:rsid w:val="00DD6D35"/>
    <w:rsid w:val="00DD71F9"/>
    <w:rsid w:val="00DD7574"/>
    <w:rsid w:val="00DE150A"/>
    <w:rsid w:val="00DE592A"/>
    <w:rsid w:val="00DE5CF7"/>
    <w:rsid w:val="00DE69A5"/>
    <w:rsid w:val="00DE725E"/>
    <w:rsid w:val="00DE748C"/>
    <w:rsid w:val="00DE7C80"/>
    <w:rsid w:val="00DF06CD"/>
    <w:rsid w:val="00DF1792"/>
    <w:rsid w:val="00DF206C"/>
    <w:rsid w:val="00DF5190"/>
    <w:rsid w:val="00DF78C5"/>
    <w:rsid w:val="00DF7977"/>
    <w:rsid w:val="00E04CEB"/>
    <w:rsid w:val="00E050FA"/>
    <w:rsid w:val="00E05C16"/>
    <w:rsid w:val="00E073B3"/>
    <w:rsid w:val="00E07EC3"/>
    <w:rsid w:val="00E120F9"/>
    <w:rsid w:val="00E16B59"/>
    <w:rsid w:val="00E17641"/>
    <w:rsid w:val="00E177D1"/>
    <w:rsid w:val="00E22361"/>
    <w:rsid w:val="00E246D0"/>
    <w:rsid w:val="00E25736"/>
    <w:rsid w:val="00E2750E"/>
    <w:rsid w:val="00E30461"/>
    <w:rsid w:val="00E30990"/>
    <w:rsid w:val="00E312A8"/>
    <w:rsid w:val="00E313C3"/>
    <w:rsid w:val="00E32437"/>
    <w:rsid w:val="00E34FE0"/>
    <w:rsid w:val="00E350C7"/>
    <w:rsid w:val="00E374AA"/>
    <w:rsid w:val="00E40351"/>
    <w:rsid w:val="00E4064B"/>
    <w:rsid w:val="00E40E18"/>
    <w:rsid w:val="00E418BD"/>
    <w:rsid w:val="00E41CAB"/>
    <w:rsid w:val="00E460BA"/>
    <w:rsid w:val="00E46C7F"/>
    <w:rsid w:val="00E47DBA"/>
    <w:rsid w:val="00E50A0D"/>
    <w:rsid w:val="00E52BFD"/>
    <w:rsid w:val="00E52CAC"/>
    <w:rsid w:val="00E54AF3"/>
    <w:rsid w:val="00E550F9"/>
    <w:rsid w:val="00E55550"/>
    <w:rsid w:val="00E55C94"/>
    <w:rsid w:val="00E60120"/>
    <w:rsid w:val="00E61EE0"/>
    <w:rsid w:val="00E62A9E"/>
    <w:rsid w:val="00E636CD"/>
    <w:rsid w:val="00E65240"/>
    <w:rsid w:val="00E67F10"/>
    <w:rsid w:val="00E7020E"/>
    <w:rsid w:val="00E70A71"/>
    <w:rsid w:val="00E718E9"/>
    <w:rsid w:val="00E74BD8"/>
    <w:rsid w:val="00E76D32"/>
    <w:rsid w:val="00E82438"/>
    <w:rsid w:val="00E82BCD"/>
    <w:rsid w:val="00E8662C"/>
    <w:rsid w:val="00E87968"/>
    <w:rsid w:val="00E9101B"/>
    <w:rsid w:val="00E93F07"/>
    <w:rsid w:val="00E94B8C"/>
    <w:rsid w:val="00E96252"/>
    <w:rsid w:val="00E96A40"/>
    <w:rsid w:val="00E96ACF"/>
    <w:rsid w:val="00EA2DBC"/>
    <w:rsid w:val="00EA3281"/>
    <w:rsid w:val="00EA3D59"/>
    <w:rsid w:val="00EA4309"/>
    <w:rsid w:val="00EA4BE3"/>
    <w:rsid w:val="00EA5D9E"/>
    <w:rsid w:val="00EA60FB"/>
    <w:rsid w:val="00EA63D4"/>
    <w:rsid w:val="00EB07B4"/>
    <w:rsid w:val="00EB0888"/>
    <w:rsid w:val="00EB0DA9"/>
    <w:rsid w:val="00EB27AB"/>
    <w:rsid w:val="00EB2A18"/>
    <w:rsid w:val="00EB2FB4"/>
    <w:rsid w:val="00EB6855"/>
    <w:rsid w:val="00EB759D"/>
    <w:rsid w:val="00EB7744"/>
    <w:rsid w:val="00EC0ACD"/>
    <w:rsid w:val="00EC0B09"/>
    <w:rsid w:val="00EC36FC"/>
    <w:rsid w:val="00EC6D67"/>
    <w:rsid w:val="00EC73FE"/>
    <w:rsid w:val="00ED2E61"/>
    <w:rsid w:val="00ED522B"/>
    <w:rsid w:val="00ED63F3"/>
    <w:rsid w:val="00EE0E99"/>
    <w:rsid w:val="00EE2081"/>
    <w:rsid w:val="00EE2332"/>
    <w:rsid w:val="00EE3071"/>
    <w:rsid w:val="00EE6526"/>
    <w:rsid w:val="00EF0378"/>
    <w:rsid w:val="00EF26A3"/>
    <w:rsid w:val="00EF3AD1"/>
    <w:rsid w:val="00EF3C34"/>
    <w:rsid w:val="00EF49F3"/>
    <w:rsid w:val="00EF4DC9"/>
    <w:rsid w:val="00EF75A4"/>
    <w:rsid w:val="00EF79AA"/>
    <w:rsid w:val="00F01525"/>
    <w:rsid w:val="00F02F04"/>
    <w:rsid w:val="00F0638A"/>
    <w:rsid w:val="00F06A9C"/>
    <w:rsid w:val="00F1041E"/>
    <w:rsid w:val="00F110F0"/>
    <w:rsid w:val="00F130D0"/>
    <w:rsid w:val="00F13BC9"/>
    <w:rsid w:val="00F14588"/>
    <w:rsid w:val="00F14640"/>
    <w:rsid w:val="00F16888"/>
    <w:rsid w:val="00F16AA8"/>
    <w:rsid w:val="00F23119"/>
    <w:rsid w:val="00F25F8F"/>
    <w:rsid w:val="00F26972"/>
    <w:rsid w:val="00F27489"/>
    <w:rsid w:val="00F32B38"/>
    <w:rsid w:val="00F32BA3"/>
    <w:rsid w:val="00F33FAB"/>
    <w:rsid w:val="00F34E20"/>
    <w:rsid w:val="00F35F92"/>
    <w:rsid w:val="00F367E5"/>
    <w:rsid w:val="00F371CE"/>
    <w:rsid w:val="00F377F8"/>
    <w:rsid w:val="00F40005"/>
    <w:rsid w:val="00F403F4"/>
    <w:rsid w:val="00F404D2"/>
    <w:rsid w:val="00F40EAC"/>
    <w:rsid w:val="00F41D47"/>
    <w:rsid w:val="00F4234E"/>
    <w:rsid w:val="00F42453"/>
    <w:rsid w:val="00F4247D"/>
    <w:rsid w:val="00F44767"/>
    <w:rsid w:val="00F449BB"/>
    <w:rsid w:val="00F4594A"/>
    <w:rsid w:val="00F5145D"/>
    <w:rsid w:val="00F525B9"/>
    <w:rsid w:val="00F52812"/>
    <w:rsid w:val="00F54009"/>
    <w:rsid w:val="00F54F0C"/>
    <w:rsid w:val="00F55C49"/>
    <w:rsid w:val="00F56157"/>
    <w:rsid w:val="00F5626A"/>
    <w:rsid w:val="00F569DF"/>
    <w:rsid w:val="00F60476"/>
    <w:rsid w:val="00F60A80"/>
    <w:rsid w:val="00F60F45"/>
    <w:rsid w:val="00F6242A"/>
    <w:rsid w:val="00F62FAA"/>
    <w:rsid w:val="00F6411D"/>
    <w:rsid w:val="00F6671B"/>
    <w:rsid w:val="00F66DCA"/>
    <w:rsid w:val="00F700DC"/>
    <w:rsid w:val="00F77292"/>
    <w:rsid w:val="00F773C0"/>
    <w:rsid w:val="00F80B09"/>
    <w:rsid w:val="00F81D05"/>
    <w:rsid w:val="00F8289A"/>
    <w:rsid w:val="00F845CF"/>
    <w:rsid w:val="00F845DB"/>
    <w:rsid w:val="00F859B1"/>
    <w:rsid w:val="00F85D5A"/>
    <w:rsid w:val="00F86155"/>
    <w:rsid w:val="00F8710D"/>
    <w:rsid w:val="00F90FA6"/>
    <w:rsid w:val="00F9284D"/>
    <w:rsid w:val="00F94140"/>
    <w:rsid w:val="00F95841"/>
    <w:rsid w:val="00F97A01"/>
    <w:rsid w:val="00FA12BA"/>
    <w:rsid w:val="00FA2489"/>
    <w:rsid w:val="00FA3634"/>
    <w:rsid w:val="00FA38E1"/>
    <w:rsid w:val="00FA5DFD"/>
    <w:rsid w:val="00FA6FDF"/>
    <w:rsid w:val="00FB0A4E"/>
    <w:rsid w:val="00FB13A5"/>
    <w:rsid w:val="00FB1F6F"/>
    <w:rsid w:val="00FB22C1"/>
    <w:rsid w:val="00FB2CB4"/>
    <w:rsid w:val="00FB2F54"/>
    <w:rsid w:val="00FB32B8"/>
    <w:rsid w:val="00FB3593"/>
    <w:rsid w:val="00FB3F7C"/>
    <w:rsid w:val="00FB4441"/>
    <w:rsid w:val="00FB4B85"/>
    <w:rsid w:val="00FB5A16"/>
    <w:rsid w:val="00FB5BE5"/>
    <w:rsid w:val="00FC2100"/>
    <w:rsid w:val="00FC34BC"/>
    <w:rsid w:val="00FC4B82"/>
    <w:rsid w:val="00FC500E"/>
    <w:rsid w:val="00FC5083"/>
    <w:rsid w:val="00FC6AFF"/>
    <w:rsid w:val="00FC6DD2"/>
    <w:rsid w:val="00FD088F"/>
    <w:rsid w:val="00FD13A2"/>
    <w:rsid w:val="00FD3DAA"/>
    <w:rsid w:val="00FD6141"/>
    <w:rsid w:val="00FE10F0"/>
    <w:rsid w:val="00FE1486"/>
    <w:rsid w:val="00FE2B13"/>
    <w:rsid w:val="00FE366C"/>
    <w:rsid w:val="00FE4520"/>
    <w:rsid w:val="00FE4564"/>
    <w:rsid w:val="00FE717A"/>
    <w:rsid w:val="00FE76DD"/>
    <w:rsid w:val="00FF0EC1"/>
    <w:rsid w:val="00FF21F9"/>
    <w:rsid w:val="00FF2407"/>
    <w:rsid w:val="00FF3234"/>
    <w:rsid w:val="00FF5453"/>
    <w:rsid w:val="00FF6E85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5AC5F0"/>
  <w15:chartTrackingRefBased/>
  <w15:docId w15:val="{C23DF239-5E93-43C7-8873-A9B78AA0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477961"/>
    <w:pPr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77961"/>
    <w:rPr>
      <w:rFonts w:ascii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B192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6B192B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6B192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SansinterligneCar"/>
    <w:link w:val="EndNoteBibliography"/>
    <w:rsid w:val="006B192B"/>
    <w:rPr>
      <w:rFonts w:ascii="Times New Roman" w:hAnsi="Times New Roman" w:cs="Times New Roman"/>
      <w:noProof/>
      <w:lang w:val="en-GB"/>
    </w:rPr>
  </w:style>
  <w:style w:type="character" w:styleId="Textedelespacerserv">
    <w:name w:val="Placeholder Text"/>
    <w:basedOn w:val="Policepardfaut"/>
    <w:uiPriority w:val="99"/>
    <w:semiHidden/>
    <w:rsid w:val="00FC34BC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3B697F"/>
  </w:style>
  <w:style w:type="paragraph" w:styleId="En-tte">
    <w:name w:val="header"/>
    <w:basedOn w:val="Normal"/>
    <w:link w:val="En-tteCar"/>
    <w:uiPriority w:val="99"/>
    <w:unhideWhenUsed/>
    <w:rsid w:val="00D255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255EB"/>
  </w:style>
  <w:style w:type="paragraph" w:styleId="Pieddepage">
    <w:name w:val="footer"/>
    <w:basedOn w:val="Normal"/>
    <w:link w:val="PieddepageCar"/>
    <w:uiPriority w:val="99"/>
    <w:unhideWhenUsed/>
    <w:rsid w:val="00D255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255EB"/>
  </w:style>
  <w:style w:type="table" w:styleId="Grilledutableau">
    <w:name w:val="Table Grid"/>
    <w:basedOn w:val="TableauNormal"/>
    <w:uiPriority w:val="59"/>
    <w:rsid w:val="00632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F7FB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77292"/>
    <w:pPr>
      <w:ind w:left="720"/>
      <w:contextualSpacing/>
    </w:pPr>
  </w:style>
  <w:style w:type="paragraph" w:styleId="Rvision">
    <w:name w:val="Revision"/>
    <w:hidden/>
    <w:uiPriority w:val="99"/>
    <w:semiHidden/>
    <w:rsid w:val="006E0A9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E0A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0A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0A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0A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0A9A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7F780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F78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632BD47-3E0A-4FFE-891A-834DEE498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 Maude</dc:creator>
  <cp:keywords/>
  <dc:description/>
  <cp:lastModifiedBy>Moeckli Raphael</cp:lastModifiedBy>
  <cp:revision>2</cp:revision>
  <dcterms:created xsi:type="dcterms:W3CDTF">2024-11-06T15:50:00Z</dcterms:created>
  <dcterms:modified xsi:type="dcterms:W3CDTF">2024-11-06T15:50:00Z</dcterms:modified>
</cp:coreProperties>
</file>